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E82C8C" w14:textId="77777777" w:rsidR="00E12EE9" w:rsidRPr="000717B8" w:rsidRDefault="00E12EE9" w:rsidP="00E12EE9">
      <w:pPr>
        <w:pStyle w:val="Heading1"/>
        <w:rPr>
          <w:sz w:val="32"/>
          <w:szCs w:val="32"/>
          <w:lang w:val="en-US"/>
        </w:rPr>
      </w:pPr>
      <w:r w:rsidRPr="000717B8">
        <w:rPr>
          <w:sz w:val="32"/>
          <w:szCs w:val="32"/>
          <w:lang w:val="en-US"/>
        </w:rPr>
        <w:t>Supplementary materials</w:t>
      </w:r>
    </w:p>
    <w:p w14:paraId="13F51A6E" w14:textId="3FD7779D" w:rsidR="00A35FC5" w:rsidRDefault="00A35FC5" w:rsidP="00A35FC5">
      <w:pPr>
        <w:pStyle w:val="Heading2"/>
        <w:rPr>
          <w:lang w:val="en-US"/>
        </w:rPr>
      </w:pPr>
      <w:r>
        <w:rPr>
          <w:lang w:val="en-US"/>
        </w:rPr>
        <w:t xml:space="preserve">Supplementary </w:t>
      </w:r>
      <w:r w:rsidR="00E12EE9">
        <w:rPr>
          <w:lang w:val="en-US"/>
        </w:rPr>
        <w:t xml:space="preserve">Table 1: </w:t>
      </w:r>
      <w:r w:rsidR="00E12EE9" w:rsidRPr="00E139C4">
        <w:rPr>
          <w:lang w:val="en-US"/>
        </w:rPr>
        <w:t>complete list of study investig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35FC5" w:rsidRPr="00111974" w14:paraId="4E2744F0" w14:textId="77777777" w:rsidTr="0097368D">
        <w:tc>
          <w:tcPr>
            <w:tcW w:w="9016" w:type="dxa"/>
          </w:tcPr>
          <w:p w14:paraId="3D039992" w14:textId="77777777" w:rsidR="00A35FC5" w:rsidRPr="00111974" w:rsidRDefault="00A35FC5" w:rsidP="0097368D">
            <w:pPr>
              <w:pStyle w:val="Heading1"/>
              <w:spacing w:afterLines="100" w:after="240"/>
              <w:outlineLvl w:val="0"/>
              <w:rPr>
                <w:lang w:val="en-US"/>
              </w:rPr>
            </w:pPr>
            <w:r w:rsidRPr="00111974">
              <w:rPr>
                <w:rFonts w:eastAsia="Arial Narrow"/>
              </w:rPr>
              <w:t>Argentina</w:t>
            </w:r>
          </w:p>
        </w:tc>
      </w:tr>
      <w:tr w:rsidR="00A35FC5" w:rsidRPr="00111974" w14:paraId="5261FD7F" w14:textId="77777777" w:rsidTr="0097368D">
        <w:tc>
          <w:tcPr>
            <w:tcW w:w="9016" w:type="dxa"/>
          </w:tcPr>
          <w:p w14:paraId="538C8F4A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Instituto de Investigaciones </w:t>
            </w:r>
            <w:r w:rsidRPr="00111974">
              <w:rPr>
                <w:rFonts w:cs="Times New Roman"/>
                <w:b/>
                <w:lang w:val="en-US"/>
              </w:rPr>
              <w:t xml:space="preserve">Neurológicas Raúl </w:t>
            </w:r>
            <w:r w:rsidRPr="00111974">
              <w:rPr>
                <w:rFonts w:eastAsia="Arial Narrow"/>
                <w:b/>
              </w:rPr>
              <w:t xml:space="preserve">Carrea (FLENI), Buenos Aires: </w:t>
            </w:r>
            <w:r w:rsidRPr="00111974">
              <w:t xml:space="preserve">Principal investigators: Claudio Gabriel Mazia, </w:t>
            </w:r>
            <w:r w:rsidRPr="00111974">
              <w:rPr>
                <w:rFonts w:eastAsia="Arial Narrow"/>
              </w:rPr>
              <w:t>Miguel Wilken; sub-investigators: Miguel Wilken, Fabio Barroso; study coordinator: Juliet Saba.</w:t>
            </w:r>
          </w:p>
        </w:tc>
      </w:tr>
      <w:tr w:rsidR="00A35FC5" w:rsidRPr="00111974" w14:paraId="7C753883" w14:textId="77777777" w:rsidTr="0097368D">
        <w:tc>
          <w:tcPr>
            <w:tcW w:w="9016" w:type="dxa"/>
          </w:tcPr>
          <w:p w14:paraId="1446D565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Hospital Italiano de Buenos Aires, Buenos Aires:</w:t>
            </w:r>
            <w:r w:rsidRPr="00111974">
              <w:rPr>
                <w:rFonts w:eastAsia="Arial Narrow"/>
              </w:rPr>
              <w:t xml:space="preserve"> </w:t>
            </w:r>
            <w:r w:rsidRPr="00111974">
              <w:t xml:space="preserve">Principal investigator: </w:t>
            </w:r>
            <w:r w:rsidRPr="00111974">
              <w:rPr>
                <w:rFonts w:eastAsia="Arial Narrow"/>
              </w:rPr>
              <w:t>Marcelo Rugiero; sub-investigators: Mariela Bettini, Marcelo Chaves, Gonzalo Vidal; study coordinator: Alejandra Dalila Garcia.</w:t>
            </w:r>
          </w:p>
        </w:tc>
      </w:tr>
      <w:tr w:rsidR="00A35FC5" w:rsidRPr="00111974" w14:paraId="58A00EAB" w14:textId="77777777" w:rsidTr="0097368D">
        <w:tc>
          <w:tcPr>
            <w:tcW w:w="9016" w:type="dxa"/>
          </w:tcPr>
          <w:p w14:paraId="3805FBF7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Belgium</w:t>
            </w:r>
          </w:p>
        </w:tc>
      </w:tr>
      <w:tr w:rsidR="00A35FC5" w:rsidRPr="00111974" w14:paraId="5F67CA72" w14:textId="77777777" w:rsidTr="0097368D">
        <w:tc>
          <w:tcPr>
            <w:tcW w:w="9016" w:type="dxa"/>
          </w:tcPr>
          <w:p w14:paraId="0F5F8B18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Times New Roman" w:cs="Times New Roman"/>
                <w:b/>
                <w:bCs/>
                <w:szCs w:val="24"/>
              </w:rPr>
              <w:t>Alge</w:t>
            </w:r>
            <w:r w:rsidRPr="00111974">
              <w:rPr>
                <w:rFonts w:eastAsia="Times New Roman" w:cs="Times New Roman"/>
                <w:b/>
                <w:bCs/>
                <w:spacing w:val="-2"/>
                <w:szCs w:val="24"/>
              </w:rPr>
              <w:t>m</w:t>
            </w:r>
            <w:r w:rsidRPr="00111974">
              <w:rPr>
                <w:rFonts w:eastAsia="Times New Roman" w:cs="Times New Roman"/>
                <w:b/>
                <w:bCs/>
                <w:szCs w:val="24"/>
              </w:rPr>
              <w:t>een Ziekenhuis</w:t>
            </w:r>
            <w:r w:rsidRPr="00111974">
              <w:rPr>
                <w:rFonts w:eastAsia="Arial Narrow"/>
                <w:b/>
              </w:rPr>
              <w:t xml:space="preserve"> Sint-Lucas – Campus Sint-Lucas, Ghent</w:t>
            </w:r>
            <w:r w:rsidRPr="00111974">
              <w:rPr>
                <w:rFonts w:eastAsia="Arial Narrow"/>
              </w:rPr>
              <w:t xml:space="preserve">: </w:t>
            </w:r>
            <w:r w:rsidRPr="00111974">
              <w:t xml:space="preserve">Principal investigator: </w:t>
            </w:r>
            <w:r w:rsidRPr="003B7390">
              <w:rPr>
                <w:rFonts w:eastAsia="Arial Narrow"/>
              </w:rPr>
              <w:t>Jan De Bleecker</w:t>
            </w:r>
            <w:r w:rsidRPr="00111974">
              <w:rPr>
                <w:rFonts w:eastAsia="Arial Narrow"/>
              </w:rPr>
              <w:t xml:space="preserve">; sub-investigator: Guy Van den Abeele; </w:t>
            </w:r>
            <w:r w:rsidRPr="00111974">
              <w:t>primary study coordinator: Kathy de Koning; study coordinator: Katrien De Mey</w:t>
            </w:r>
            <w:r w:rsidRPr="00111974">
              <w:rPr>
                <w:rFonts w:eastAsia="Arial Narrow"/>
              </w:rPr>
              <w:t>.</w:t>
            </w:r>
          </w:p>
        </w:tc>
      </w:tr>
      <w:tr w:rsidR="00A35FC5" w:rsidRPr="00111974" w14:paraId="24E4DE3A" w14:textId="77777777" w:rsidTr="0097368D">
        <w:tc>
          <w:tcPr>
            <w:tcW w:w="9016" w:type="dxa"/>
          </w:tcPr>
          <w:p w14:paraId="2BCE5021" w14:textId="77777777" w:rsidR="00A35FC5" w:rsidRPr="00111974" w:rsidRDefault="00A35FC5" w:rsidP="0097368D">
            <w:pPr>
              <w:spacing w:afterLines="100" w:after="240" w:line="480" w:lineRule="auto"/>
              <w:rPr>
                <w:b/>
              </w:rPr>
            </w:pPr>
            <w:r w:rsidRPr="00111974">
              <w:rPr>
                <w:b/>
              </w:rPr>
              <w:t xml:space="preserve">Universitair Ziekenhuis Antwerpen, Edegem, Antwerp: </w:t>
            </w:r>
            <w:r w:rsidRPr="00111974">
              <w:t>Principal investigator: Rudy Mercelis; study coordinators: Délphine Mahieu, Linda Wagemaekers.</w:t>
            </w:r>
          </w:p>
        </w:tc>
      </w:tr>
      <w:tr w:rsidR="00A35FC5" w:rsidRPr="00111974" w14:paraId="33C9E6D4" w14:textId="77777777" w:rsidTr="0097368D">
        <w:tc>
          <w:tcPr>
            <w:tcW w:w="9016" w:type="dxa"/>
          </w:tcPr>
          <w:p w14:paraId="7B2E218C" w14:textId="77777777" w:rsidR="00A35FC5" w:rsidRPr="00111974" w:rsidRDefault="00A35FC5" w:rsidP="0097368D">
            <w:pPr>
              <w:spacing w:afterLines="100" w:after="240" w:line="480" w:lineRule="auto"/>
              <w:rPr>
                <w:b/>
                <w:lang w:val="en"/>
              </w:rPr>
            </w:pPr>
            <w:r w:rsidRPr="00111974">
              <w:rPr>
                <w:b/>
                <w:lang w:val="en"/>
              </w:rPr>
              <w:t xml:space="preserve">Universitaire Ziekenhuizen Leuven, Leuven: </w:t>
            </w:r>
            <w:r w:rsidRPr="00111974">
              <w:rPr>
                <w:lang w:val="en"/>
              </w:rPr>
              <w:t>Principal investigator: Philip Van Damme (Laboratory of Neurobiology, Department of Neuroscience, Katholieke Universiteit Leuven and Center for Brain &amp; Disease Research); sub-investigators: Annelies Depreitere, Caroline Schotte, Charlotte Smetcoren, Olivier Stevens, Sien Van Daele, Nicolas Vandenbussche, Annelies Vanhee, Sarah Verjans, Jan Vynckier; primary study coordinator: Ann D’Hont; study coordinator: Petra Tilkin.</w:t>
            </w:r>
          </w:p>
        </w:tc>
      </w:tr>
      <w:tr w:rsidR="00A35FC5" w:rsidRPr="00111974" w14:paraId="6C3BDE74" w14:textId="77777777" w:rsidTr="0097368D">
        <w:tc>
          <w:tcPr>
            <w:tcW w:w="9016" w:type="dxa"/>
          </w:tcPr>
          <w:p w14:paraId="63A92D4D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Brazil</w:t>
            </w:r>
          </w:p>
        </w:tc>
      </w:tr>
      <w:tr w:rsidR="00A35FC5" w:rsidRPr="00111974" w14:paraId="43D1152B" w14:textId="77777777" w:rsidTr="0097368D">
        <w:tc>
          <w:tcPr>
            <w:tcW w:w="9016" w:type="dxa"/>
          </w:tcPr>
          <w:p w14:paraId="4FD1EF2B" w14:textId="77777777" w:rsidR="00A35FC5" w:rsidRPr="00111974" w:rsidRDefault="00A35FC5" w:rsidP="0097368D">
            <w:pPr>
              <w:spacing w:afterLines="100" w:after="240" w:line="480" w:lineRule="auto"/>
              <w:rPr>
                <w:color w:val="FF0000"/>
              </w:rPr>
            </w:pPr>
            <w:r w:rsidRPr="00111974">
              <w:rPr>
                <w:rFonts w:eastAsia="Arial Narrow"/>
                <w:b/>
              </w:rPr>
              <w:lastRenderedPageBreak/>
              <w:t>Faculdade de Medicina do ABC, Santo André:</w:t>
            </w:r>
            <w:r w:rsidRPr="00111974">
              <w:rPr>
                <w:rFonts w:eastAsia="Arial Narrow"/>
              </w:rPr>
              <w:t xml:space="preserve"> </w:t>
            </w:r>
            <w:r w:rsidRPr="00111974">
              <w:t xml:space="preserve">Principal investigator: </w:t>
            </w:r>
            <w:r w:rsidRPr="00111974">
              <w:rPr>
                <w:rFonts w:eastAsia="Arial Narrow"/>
              </w:rPr>
              <w:t>Alzira Alves de Siqueira Carvalho; sub-investigators: Igor Dias Brockhausen, David Feder; study coordinators: Daniel Ambrosio, Pamela César,</w:t>
            </w:r>
            <w:r w:rsidRPr="00111974">
              <w:rPr>
                <w:rFonts w:eastAsia="Arial Narrow"/>
                <w:color w:val="FF0000"/>
              </w:rPr>
              <w:t xml:space="preserve"> </w:t>
            </w:r>
            <w:r w:rsidRPr="00111974">
              <w:rPr>
                <w:rFonts w:eastAsia="Arial Narrow"/>
              </w:rPr>
              <w:t xml:space="preserve">Ana Paula Melo, Renata Martins Ribeiro, Rosana Rocha, Bruno Bezerra Rosa, Thabata Veiga; study coordinators (back-up): Luiz Augusto da Silva, Murilo Santos Engel, Jordana Gonçalves Geraldo.  </w:t>
            </w:r>
          </w:p>
        </w:tc>
      </w:tr>
      <w:tr w:rsidR="00A35FC5" w:rsidRPr="00111974" w14:paraId="16714B15" w14:textId="77777777" w:rsidTr="0097368D">
        <w:tc>
          <w:tcPr>
            <w:tcW w:w="9016" w:type="dxa"/>
          </w:tcPr>
          <w:p w14:paraId="4725F693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Fundação Faculdade Regional de Medicina de São José do Rio Preto, São José do Rio Preto: </w:t>
            </w:r>
            <w:r w:rsidRPr="00111974">
              <w:t>Principal investigator:</w:t>
            </w:r>
            <w:r w:rsidRPr="00111974">
              <w:rPr>
                <w:rFonts w:eastAsia="Arial Narrow"/>
              </w:rPr>
              <w:t xml:space="preserve"> Maria da Penha Ananias Morita; sub-investigators: Erica Nogueira Coelho, Gabriel Paiva, Marina Pozo, Natalia Prando; study coordinators: Debora Dada Martineli Torres, Cristiani Fernanda Butinhao, Gustavo Duran, Tomás Augusto Suriane Fialho, Tamires Cristina Gomes da Silva, Luiz Otavio Maia</w:t>
            </w:r>
            <w:r w:rsidRPr="00111974">
              <w:t xml:space="preserve"> </w:t>
            </w:r>
            <w:r w:rsidRPr="00111974">
              <w:rPr>
                <w:rFonts w:eastAsia="Arial Narrow"/>
              </w:rPr>
              <w:t>Gonçalves, Lucas Eduardo Pazetto, Luciana Renata Cubas Volpe, Luciana Souza Duca.</w:t>
            </w:r>
          </w:p>
        </w:tc>
      </w:tr>
      <w:tr w:rsidR="00A35FC5" w:rsidRPr="00111974" w14:paraId="05275548" w14:textId="77777777" w:rsidTr="0097368D">
        <w:tc>
          <w:tcPr>
            <w:tcW w:w="9016" w:type="dxa"/>
          </w:tcPr>
          <w:p w14:paraId="135A2AC4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Hospital Mãe de Deus, Porto Alegre:</w:t>
            </w:r>
            <w:r w:rsidRPr="00111974">
              <w:rPr>
                <w:rFonts w:eastAsia="Arial Narrow"/>
              </w:rPr>
              <w:t xml:space="preserve"> </w:t>
            </w:r>
            <w:r w:rsidRPr="00111974">
              <w:t xml:space="preserve">Principal investigator: </w:t>
            </w:r>
            <w:r w:rsidRPr="00111974">
              <w:rPr>
                <w:rFonts w:eastAsia="Arial Narrow"/>
              </w:rPr>
              <w:t>Maurício André Gheller Friedrich; sub-investigator: Alexandre Guerreiro, Henrique Mohr, Maurer Pereira Martins; study coordinators: Daiane da Cruz Pacheco, Luciana Ferreira, Ana Paula Macagnan, Graziela Pinto, Aline de Cassia Santos.</w:t>
            </w:r>
          </w:p>
        </w:tc>
      </w:tr>
      <w:tr w:rsidR="00A35FC5" w:rsidRPr="00111974" w14:paraId="713FCE9D" w14:textId="77777777" w:rsidTr="0097368D">
        <w:tc>
          <w:tcPr>
            <w:tcW w:w="9016" w:type="dxa"/>
          </w:tcPr>
          <w:p w14:paraId="50FF67D9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Universidade Federal de São Paulo [UNIFESP], São Paulo: </w:t>
            </w:r>
            <w:r w:rsidRPr="00111974">
              <w:t>Principal investigator:</w:t>
            </w:r>
            <w:r w:rsidRPr="00111974">
              <w:rPr>
                <w:rFonts w:eastAsia="Arial Narrow"/>
              </w:rPr>
              <w:t xml:space="preserve"> Acary Souza Bulle Oliveira; sub-investigators: Ana Carolina Amaral de Andrade, Marcelo Annes, Liene Duarte Silva, Valeria Cavalcante Lino, Wladimir Pinto; study coordinators: Natália Assis,</w:t>
            </w:r>
            <w:r w:rsidRPr="00111974" w:rsidDel="0037562B">
              <w:rPr>
                <w:rFonts w:eastAsia="Arial Narrow"/>
              </w:rPr>
              <w:t xml:space="preserve"> </w:t>
            </w:r>
            <w:r w:rsidRPr="00111974">
              <w:rPr>
                <w:rFonts w:eastAsia="Arial Narrow"/>
              </w:rPr>
              <w:t>Fernanda Carrara, Carolina Miranda, Iandra Souza; study coordinator (back-up): Patrícia Fernandes.</w:t>
            </w:r>
          </w:p>
        </w:tc>
      </w:tr>
      <w:tr w:rsidR="00A35FC5" w:rsidRPr="00111974" w14:paraId="1A492DB5" w14:textId="77777777" w:rsidTr="0097368D">
        <w:tc>
          <w:tcPr>
            <w:tcW w:w="9016" w:type="dxa"/>
          </w:tcPr>
          <w:p w14:paraId="37E6549F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Canada</w:t>
            </w:r>
          </w:p>
        </w:tc>
      </w:tr>
      <w:tr w:rsidR="00A35FC5" w:rsidRPr="00111974" w14:paraId="2083AE7A" w14:textId="77777777" w:rsidTr="0097368D">
        <w:tc>
          <w:tcPr>
            <w:tcW w:w="9016" w:type="dxa"/>
          </w:tcPr>
          <w:p w14:paraId="046B3959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University of Alberta Hospital, Edmonton, AB: </w:t>
            </w:r>
            <w:r w:rsidRPr="00111974">
              <w:rPr>
                <w:rFonts w:eastAsia="Arial Narrow"/>
              </w:rPr>
              <w:t xml:space="preserve">Principal investigator: Zaeem Siddiqi; sub-investigator: Cecile Phan; primary study coordinator: Jeffrey Narayan; study coordinators; Derrick Blackmore, Ashley Mallon, Rikki Roderus, Elizabeth Watt. </w:t>
            </w:r>
          </w:p>
        </w:tc>
      </w:tr>
      <w:tr w:rsidR="00A35FC5" w:rsidRPr="00111974" w14:paraId="209F043D" w14:textId="77777777" w:rsidTr="0097368D">
        <w:tc>
          <w:tcPr>
            <w:tcW w:w="9016" w:type="dxa"/>
          </w:tcPr>
          <w:p w14:paraId="76C93910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lastRenderedPageBreak/>
              <w:t>Czech Republic</w:t>
            </w:r>
          </w:p>
        </w:tc>
      </w:tr>
      <w:tr w:rsidR="00A35FC5" w:rsidRPr="00111974" w14:paraId="3213D820" w14:textId="77777777" w:rsidTr="0097368D">
        <w:tc>
          <w:tcPr>
            <w:tcW w:w="9016" w:type="dxa"/>
          </w:tcPr>
          <w:p w14:paraId="0F726185" w14:textId="77777777" w:rsidR="00A35FC5" w:rsidRPr="00CB73ED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CB73ED">
              <w:rPr>
                <w:rFonts w:eastAsia="Arial Narrow" w:cs="Times New Roman"/>
                <w:b/>
                <w:lang w:val="en-US"/>
              </w:rPr>
              <w:t xml:space="preserve">Fakultní nemocnice </w:t>
            </w:r>
            <w:r w:rsidRPr="00CB73ED">
              <w:rPr>
                <w:rFonts w:eastAsia="Arial Narrow"/>
                <w:b/>
              </w:rPr>
              <w:t>Brno, Brno</w:t>
            </w:r>
            <w:r w:rsidRPr="00CB73ED">
              <w:rPr>
                <w:rFonts w:eastAsia="Arial Narrow"/>
              </w:rPr>
              <w:t xml:space="preserve">: </w:t>
            </w:r>
            <w:r w:rsidRPr="00CB73ED">
              <w:t xml:space="preserve">Principal investigator: </w:t>
            </w:r>
            <w:r w:rsidRPr="00CB73ED">
              <w:rPr>
                <w:rFonts w:eastAsia="Arial Narrow"/>
              </w:rPr>
              <w:t xml:space="preserve">Stanislav Vohanka; sub-investigators: Josef Bednarik, Magda Chmelikova, Marek Cierny; study coordinator: Stanislava Toncrova. </w:t>
            </w:r>
          </w:p>
        </w:tc>
      </w:tr>
      <w:tr w:rsidR="00A35FC5" w:rsidRPr="00111974" w14:paraId="2CE488FE" w14:textId="77777777" w:rsidTr="0097368D">
        <w:tc>
          <w:tcPr>
            <w:tcW w:w="9016" w:type="dxa"/>
          </w:tcPr>
          <w:p w14:paraId="3E570EEE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Fakultn</w:t>
            </w:r>
            <w:r w:rsidRPr="00111974">
              <w:rPr>
                <w:rFonts w:eastAsia="Arial Narrow" w:cs="Times New Roman"/>
                <w:b/>
                <w:lang w:val="en-US"/>
              </w:rPr>
              <w:t>í</w:t>
            </w:r>
            <w:r w:rsidRPr="00111974">
              <w:rPr>
                <w:rFonts w:eastAsia="Arial Narrow"/>
                <w:b/>
              </w:rPr>
              <w:t xml:space="preserve"> nemocnice Ostrava, Ostrava:</w:t>
            </w:r>
            <w:r w:rsidRPr="00111974">
              <w:rPr>
                <w:rFonts w:eastAsia="Arial Narrow"/>
              </w:rPr>
              <w:t xml:space="preserve"> </w:t>
            </w:r>
            <w:r w:rsidRPr="00111974">
              <w:t>Principal investigator:</w:t>
            </w:r>
            <w:r w:rsidRPr="00111974">
              <w:rPr>
                <w:rFonts w:eastAsia="Arial Narrow"/>
              </w:rPr>
              <w:t xml:space="preserve"> Jana Junkerova; sub-investigators: Barbora Kurkova, Katarina Reguliova, Olga Zapletalova.</w:t>
            </w:r>
          </w:p>
        </w:tc>
      </w:tr>
      <w:tr w:rsidR="00A35FC5" w:rsidRPr="00111974" w14:paraId="7A25FF96" w14:textId="77777777" w:rsidTr="0097368D">
        <w:tc>
          <w:tcPr>
            <w:tcW w:w="9016" w:type="dxa"/>
          </w:tcPr>
          <w:p w14:paraId="56684B85" w14:textId="77777777" w:rsidR="00A35FC5" w:rsidRPr="00111974" w:rsidRDefault="00A35FC5" w:rsidP="0097368D">
            <w:pPr>
              <w:spacing w:afterLines="100" w:after="240" w:line="480" w:lineRule="auto"/>
            </w:pPr>
            <w:r w:rsidRPr="00111974">
              <w:rPr>
                <w:rFonts w:eastAsia="Arial Narrow" w:cs="Times New Roman"/>
                <w:b/>
                <w:lang w:val="en-US"/>
              </w:rPr>
              <w:t xml:space="preserve">Všeobecná fakultní nemocnice </w:t>
            </w:r>
            <w:r w:rsidRPr="00111974">
              <w:rPr>
                <w:rFonts w:eastAsia="Arial Narrow"/>
                <w:b/>
              </w:rPr>
              <w:t xml:space="preserve">v Praze, Praze: </w:t>
            </w:r>
            <w:r w:rsidRPr="00111974">
              <w:rPr>
                <w:rFonts w:eastAsia="Arial Narrow"/>
              </w:rPr>
              <w:t>Principal investigator: Jiri Pitha; sub-investigators: Iveta Novakova, Michaela Tyblova; study coordinators: Ivana Jurajdova, Marcela Wolfova.</w:t>
            </w:r>
          </w:p>
        </w:tc>
      </w:tr>
      <w:tr w:rsidR="00A35FC5" w:rsidRPr="00111974" w14:paraId="6E08EC65" w14:textId="77777777" w:rsidTr="0097368D">
        <w:tc>
          <w:tcPr>
            <w:tcW w:w="9016" w:type="dxa"/>
          </w:tcPr>
          <w:p w14:paraId="1ECB0844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Denmark</w:t>
            </w:r>
          </w:p>
        </w:tc>
      </w:tr>
      <w:tr w:rsidR="00A35FC5" w:rsidRPr="00111974" w14:paraId="3012AFFA" w14:textId="77777777" w:rsidTr="0097368D">
        <w:tc>
          <w:tcPr>
            <w:tcW w:w="9016" w:type="dxa"/>
          </w:tcPr>
          <w:p w14:paraId="6761DAC5" w14:textId="77777777" w:rsidR="00A35FC5" w:rsidRPr="00111974" w:rsidRDefault="00A35FC5" w:rsidP="0097368D">
            <w:pPr>
              <w:spacing w:afterLines="100" w:after="240" w:line="480" w:lineRule="auto"/>
            </w:pPr>
            <w:r w:rsidRPr="00111974">
              <w:rPr>
                <w:rFonts w:eastAsia="Arial Narrow"/>
                <w:b/>
              </w:rPr>
              <w:t>Århus Universitetshospital, Aarhus</w:t>
            </w:r>
            <w:r w:rsidRPr="00111974">
              <w:rPr>
                <w:rFonts w:eastAsia="Arial Narrow"/>
              </w:rPr>
              <w:t xml:space="preserve">: </w:t>
            </w:r>
            <w:r w:rsidRPr="00111974">
              <w:t xml:space="preserve">Principal investigator: </w:t>
            </w:r>
            <w:r w:rsidRPr="00111974">
              <w:rPr>
                <w:rFonts w:eastAsia="Arial Narrow"/>
              </w:rPr>
              <w:t xml:space="preserve">Henning Andersen; </w:t>
            </w:r>
            <w:r w:rsidRPr="00111974">
              <w:t>sub-investigators: Thomas Harbo, Lotte Vinge; primary study coordinator: Susanne Krogh; study coordinator: Anita Mogensen</w:t>
            </w:r>
            <w:r w:rsidRPr="00111974">
              <w:rPr>
                <w:rFonts w:eastAsia="Arial Narrow"/>
              </w:rPr>
              <w:t>.</w:t>
            </w:r>
          </w:p>
        </w:tc>
      </w:tr>
      <w:tr w:rsidR="00A35FC5" w:rsidRPr="00111974" w14:paraId="0E9342ED" w14:textId="77777777" w:rsidTr="0097368D">
        <w:tc>
          <w:tcPr>
            <w:tcW w:w="9016" w:type="dxa"/>
          </w:tcPr>
          <w:p w14:paraId="57F5DFB0" w14:textId="77777777" w:rsidR="00A35FC5" w:rsidRPr="00111974" w:rsidRDefault="00A35FC5" w:rsidP="0097368D">
            <w:pPr>
              <w:spacing w:afterLines="100" w:after="240" w:line="480" w:lineRule="auto"/>
            </w:pPr>
            <w:r w:rsidRPr="00111974">
              <w:rPr>
                <w:rFonts w:eastAsia="Arial Narrow"/>
                <w:b/>
              </w:rPr>
              <w:t>Rigshospitalet, Copenhagen</w:t>
            </w:r>
            <w:r w:rsidRPr="00111974">
              <w:rPr>
                <w:rFonts w:eastAsia="Arial Narrow"/>
              </w:rPr>
              <w:t xml:space="preserve">: </w:t>
            </w:r>
            <w:r w:rsidRPr="00111974">
              <w:t xml:space="preserve">Principal investigator: </w:t>
            </w:r>
            <w:r w:rsidRPr="00111974">
              <w:rPr>
                <w:rFonts w:eastAsia="Arial Narrow"/>
              </w:rPr>
              <w:t>John Vissing; sub-investigators: Joan Højgaard, Nanna Witting; primary study coordinator: Anne Mette Ostergaard Autzen; study coordinator: Jane Pedersen.</w:t>
            </w:r>
          </w:p>
        </w:tc>
      </w:tr>
      <w:tr w:rsidR="00A35FC5" w:rsidRPr="00111974" w14:paraId="09551B28" w14:textId="77777777" w:rsidTr="0097368D">
        <w:tc>
          <w:tcPr>
            <w:tcW w:w="9016" w:type="dxa"/>
          </w:tcPr>
          <w:p w14:paraId="427B255C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Finland</w:t>
            </w:r>
          </w:p>
        </w:tc>
      </w:tr>
      <w:tr w:rsidR="00A35FC5" w:rsidRPr="00111974" w14:paraId="07E1FA6D" w14:textId="77777777" w:rsidTr="0097368D">
        <w:tc>
          <w:tcPr>
            <w:tcW w:w="9016" w:type="dxa"/>
          </w:tcPr>
          <w:p w14:paraId="20FF941E" w14:textId="77777777" w:rsidR="00A35FC5" w:rsidRPr="00111974" w:rsidRDefault="00A35FC5" w:rsidP="0097368D">
            <w:pPr>
              <w:spacing w:afterLines="100" w:after="240" w:line="480" w:lineRule="auto"/>
            </w:pPr>
            <w:r w:rsidRPr="00111974">
              <w:rPr>
                <w:rFonts w:eastAsia="Arial Narrow"/>
                <w:b/>
              </w:rPr>
              <w:t>Neuro NEO Oy, Turku:</w:t>
            </w:r>
            <w:r w:rsidRPr="00111974">
              <w:rPr>
                <w:rFonts w:eastAsia="Arial Narrow"/>
              </w:rPr>
              <w:t xml:space="preserve"> </w:t>
            </w:r>
            <w:r w:rsidRPr="00111974">
              <w:t>Principal investigator:</w:t>
            </w:r>
            <w:r w:rsidRPr="00111974">
              <w:rPr>
                <w:rFonts w:eastAsia="Arial Narrow"/>
              </w:rPr>
              <w:t xml:space="preserve"> Juha-Pekka Erälinna; </w:t>
            </w:r>
            <w:r w:rsidRPr="00111974">
              <w:t>sub-investigator: Mikko Laaksonen; Olli Oksaranta; primary study coordinator: Tuula Harrison; study coordinator (back-up): Jaana Eriksson.</w:t>
            </w:r>
          </w:p>
        </w:tc>
      </w:tr>
      <w:tr w:rsidR="00A35FC5" w:rsidRPr="00111974" w14:paraId="4D9E3458" w14:textId="77777777" w:rsidTr="0097368D">
        <w:tc>
          <w:tcPr>
            <w:tcW w:w="9016" w:type="dxa"/>
          </w:tcPr>
          <w:p w14:paraId="0350CB91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Hungary</w:t>
            </w:r>
          </w:p>
        </w:tc>
      </w:tr>
      <w:tr w:rsidR="00A35FC5" w:rsidRPr="00111974" w14:paraId="5BDC9800" w14:textId="77777777" w:rsidTr="0097368D">
        <w:tc>
          <w:tcPr>
            <w:tcW w:w="9016" w:type="dxa"/>
          </w:tcPr>
          <w:p w14:paraId="494AF66D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lastRenderedPageBreak/>
              <w:t>Jahn Ferenc Dél-Pesti Kórház, Budapest:</w:t>
            </w:r>
            <w:r w:rsidRPr="00111974">
              <w:rPr>
                <w:rFonts w:eastAsia="Arial Narrow"/>
              </w:rPr>
              <w:t xml:space="preserve"> Principal investigator: Csilla Rozsa; sub-investigators: Melinda Horvath, Gabor Lovas, Judit Matolcsi, Gyorgyi Szabo; study coordinators: Gedeonne Jakab, Brigitta Szabadosne.  </w:t>
            </w:r>
          </w:p>
        </w:tc>
      </w:tr>
      <w:tr w:rsidR="00A35FC5" w:rsidRPr="00111974" w14:paraId="3DC39C65" w14:textId="77777777" w:rsidTr="0097368D">
        <w:tc>
          <w:tcPr>
            <w:tcW w:w="9016" w:type="dxa"/>
          </w:tcPr>
          <w:p w14:paraId="38C02120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University of Szeged, Albert Szent-Györgyi Health Center, Szeged: </w:t>
            </w:r>
            <w:r w:rsidRPr="00111974">
              <w:rPr>
                <w:rFonts w:eastAsia="Arial Narrow"/>
              </w:rPr>
              <w:t>Principal investigator: Laszlo Vecsei; sub-investigators: Livia Dezsi, Edina Varga; study coordinator: Monika Konyane.</w:t>
            </w:r>
          </w:p>
        </w:tc>
      </w:tr>
      <w:tr w:rsidR="00A35FC5" w:rsidRPr="00111974" w14:paraId="68E27629" w14:textId="77777777" w:rsidTr="0097368D">
        <w:tc>
          <w:tcPr>
            <w:tcW w:w="9016" w:type="dxa"/>
          </w:tcPr>
          <w:p w14:paraId="1453AB61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Italy</w:t>
            </w:r>
          </w:p>
        </w:tc>
      </w:tr>
      <w:tr w:rsidR="00A35FC5" w:rsidRPr="00111974" w14:paraId="5CE5ADF6" w14:textId="77777777" w:rsidTr="0097368D">
        <w:tc>
          <w:tcPr>
            <w:tcW w:w="9016" w:type="dxa"/>
          </w:tcPr>
          <w:p w14:paraId="52DBFF80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Azienda Ospedaliera Sant'Andrea – Università di Roma La Sapienza, Rome</w:t>
            </w:r>
            <w:r w:rsidRPr="00111974">
              <w:rPr>
                <w:rFonts w:eastAsia="Arial Narrow"/>
              </w:rPr>
              <w:t>: Principal investigator: Giovanni Antonini; sub-investigators: Antonella Di Pasquale, Matteo Garibaldi, Stefania Morino, Fernanda Troili, Laura Fionda; primary study coordinators: Antonella Di Pasquale, Matteo Garibaldi.</w:t>
            </w:r>
          </w:p>
        </w:tc>
      </w:tr>
      <w:tr w:rsidR="00A35FC5" w:rsidRPr="00111974" w14:paraId="7230C95A" w14:textId="77777777" w:rsidTr="0097368D">
        <w:tc>
          <w:tcPr>
            <w:tcW w:w="9016" w:type="dxa"/>
          </w:tcPr>
          <w:p w14:paraId="724F95C0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263F87">
              <w:rPr>
                <w:rFonts w:eastAsia="Arial Narrow"/>
                <w:b/>
              </w:rPr>
              <w:t>Azienda Ospedaliera Universitaria “Federico II”, Naples:</w:t>
            </w:r>
            <w:r w:rsidRPr="00111974">
              <w:rPr>
                <w:rFonts w:eastAsia="Arial Narrow"/>
                <w:b/>
              </w:rPr>
              <w:t> </w:t>
            </w:r>
            <w:r w:rsidRPr="00111974">
              <w:rPr>
                <w:rFonts w:eastAsia="Arial Narrow"/>
              </w:rPr>
              <w:t>Principal investigator:</w:t>
            </w:r>
            <w:r>
              <w:rPr>
                <w:rFonts w:eastAsia="Arial Narrow"/>
              </w:rPr>
              <w:t xml:space="preserve"> </w:t>
            </w:r>
            <w:r w:rsidRPr="00111974">
              <w:rPr>
                <w:rFonts w:eastAsia="Arial Narrow"/>
              </w:rPr>
              <w:t>Francesco Saccà</w:t>
            </w:r>
            <w:r>
              <w:rPr>
                <w:rFonts w:eastAsia="Arial Narrow"/>
              </w:rPr>
              <w:t xml:space="preserve">; previous principal investigator: </w:t>
            </w:r>
            <w:r w:rsidRPr="00111974">
              <w:rPr>
                <w:rFonts w:eastAsia="Arial Narrow"/>
              </w:rPr>
              <w:t>Alessandro Filla; sub-investigators; Teresa Costabile, Enrico Marano</w:t>
            </w:r>
            <w:r>
              <w:rPr>
                <w:rFonts w:eastAsia="Arial Narrow"/>
              </w:rPr>
              <w:t>;</w:t>
            </w:r>
            <w:r w:rsidRPr="00111974">
              <w:rPr>
                <w:rFonts w:eastAsia="Arial Narrow"/>
              </w:rPr>
              <w:t xml:space="preserve"> study coordinators: Angiola Fasanaro, Angela Marsili, Giorgia Puorro.</w:t>
            </w:r>
          </w:p>
        </w:tc>
      </w:tr>
      <w:tr w:rsidR="00A35FC5" w:rsidRPr="00111974" w14:paraId="0622A3B8" w14:textId="77777777" w:rsidTr="0097368D">
        <w:tc>
          <w:tcPr>
            <w:tcW w:w="9016" w:type="dxa"/>
          </w:tcPr>
          <w:p w14:paraId="54A98365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color w:val="000000"/>
              </w:rPr>
            </w:pPr>
            <w:r w:rsidRPr="00111974">
              <w:rPr>
                <w:rFonts w:eastAsia="Arial Narrow"/>
                <w:b/>
                <w:color w:val="000000"/>
              </w:rPr>
              <w:t>Fondazione IRCCS Istituto Neurologico Carlo Besta, Milano:</w:t>
            </w:r>
            <w:r w:rsidRPr="00111974">
              <w:rPr>
                <w:rFonts w:eastAsia="Arial Narrow"/>
                <w:color w:val="000000"/>
              </w:rPr>
              <w:t xml:space="preserve"> Principal investigator: Renato Mantegazza; sub-investigators: Carlo Antozzi, Silvia Bonanno, Giorgia Camera, Alberta Locatelli, Lorenzo Maggi, Maria Pasanisi; study coordinator: Angela Campanella.</w:t>
            </w:r>
          </w:p>
        </w:tc>
      </w:tr>
      <w:tr w:rsidR="00A35FC5" w:rsidRPr="00111974" w14:paraId="73C72309" w14:textId="77777777" w:rsidTr="0097368D">
        <w:tc>
          <w:tcPr>
            <w:tcW w:w="9016" w:type="dxa"/>
          </w:tcPr>
          <w:p w14:paraId="79EF7E24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Policlinico Universitario Agostino Gemelli, Rome</w:t>
            </w:r>
            <w:r w:rsidRPr="00111974">
              <w:rPr>
                <w:rFonts w:eastAsia="Arial Narrow"/>
              </w:rPr>
              <w:t>: Principal investigator: Amelia Evoli; sub-investigators: Paolo Emilio Alboini, Valentina D’Amato, Raffaele Iorio.</w:t>
            </w:r>
            <w:r w:rsidRPr="00111974">
              <w:rPr>
                <w:rFonts w:eastAsia="Arial Narrow"/>
                <w:b/>
              </w:rPr>
              <w:t xml:space="preserve"> </w:t>
            </w:r>
          </w:p>
        </w:tc>
      </w:tr>
      <w:tr w:rsidR="00A35FC5" w:rsidRPr="00111974" w14:paraId="18A31061" w14:textId="77777777" w:rsidTr="0097368D">
        <w:tc>
          <w:tcPr>
            <w:tcW w:w="9016" w:type="dxa"/>
          </w:tcPr>
          <w:p w14:paraId="39980921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Umberto I Policlinico di Roma – Università di Roma La Sapienza, Rome:</w:t>
            </w:r>
            <w:r w:rsidRPr="00111974">
              <w:rPr>
                <w:rFonts w:eastAsia="Arial Narrow"/>
              </w:rPr>
              <w:t xml:space="preserve"> Principal investigator: Maurizio Inghilleri; sub-investigators: Laura Fionda, Vittorio Frasca, Elena </w:t>
            </w:r>
            <w:r w:rsidRPr="00111974">
              <w:rPr>
                <w:rFonts w:eastAsia="Arial Narrow"/>
              </w:rPr>
              <w:lastRenderedPageBreak/>
              <w:t>Giacomelli, Maria Gori, Diego Lopergolo, Emanuela Onesti; study coordinators: Vittorio Frasca, Maria Gabriele.</w:t>
            </w:r>
          </w:p>
        </w:tc>
      </w:tr>
      <w:tr w:rsidR="00A35FC5" w:rsidRPr="00111974" w14:paraId="2DCECBFC" w14:textId="77777777" w:rsidTr="0097368D">
        <w:tc>
          <w:tcPr>
            <w:tcW w:w="9016" w:type="dxa"/>
          </w:tcPr>
          <w:p w14:paraId="42B82777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lastRenderedPageBreak/>
              <w:t>Japan</w:t>
            </w:r>
          </w:p>
        </w:tc>
      </w:tr>
      <w:tr w:rsidR="00A35FC5" w:rsidRPr="00111974" w14:paraId="15F54B91" w14:textId="77777777" w:rsidTr="0097368D">
        <w:tc>
          <w:tcPr>
            <w:tcW w:w="9016" w:type="dxa"/>
          </w:tcPr>
          <w:p w14:paraId="71744E85" w14:textId="77777777" w:rsidR="00A35FC5" w:rsidRPr="00111974" w:rsidRDefault="00A35FC5" w:rsidP="0097368D">
            <w:pPr>
              <w:spacing w:afterLines="100" w:after="240" w:line="480" w:lineRule="auto"/>
              <w:contextualSpacing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Chiba University Hospital, Chiba:</w:t>
            </w:r>
            <w:r w:rsidRPr="00111974">
              <w:rPr>
                <w:rFonts w:eastAsia="Arial Narrow"/>
              </w:rPr>
              <w:t xml:space="preserve"> Principal investigator: Akiyuki Uzawa; sub-investigators: Tetsuya Kanai, Naoki Kawaguchi, Masahiro Mori; primary study coordinator: Yoko Kaneko; study coordinators: Akiko Kanzaki, Eri Kobayashi.</w:t>
            </w:r>
          </w:p>
        </w:tc>
      </w:tr>
      <w:tr w:rsidR="00A35FC5" w:rsidRPr="00111974" w14:paraId="5D164BE4" w14:textId="77777777" w:rsidTr="0097368D">
        <w:tc>
          <w:tcPr>
            <w:tcW w:w="9016" w:type="dxa"/>
          </w:tcPr>
          <w:p w14:paraId="7E60A7E7" w14:textId="77777777" w:rsidR="00A35FC5" w:rsidRPr="00111974" w:rsidRDefault="00A35FC5" w:rsidP="0097368D">
            <w:pPr>
              <w:spacing w:afterLines="100" w:after="240" w:line="480" w:lineRule="auto"/>
              <w:contextualSpacing/>
            </w:pPr>
            <w:r w:rsidRPr="00111974">
              <w:rPr>
                <w:rFonts w:eastAsia="Meiryo"/>
                <w:b/>
                <w:bCs/>
              </w:rPr>
              <w:t>Kyushu University Hospital, Fukuoka:</w:t>
            </w:r>
            <w:r w:rsidRPr="00111974">
              <w:rPr>
                <w:rFonts w:eastAsia="Meiryo"/>
              </w:rPr>
              <w:t xml:space="preserve"> Principal investigator: Hiroyuki Murai; sub-investigators: Katsuhisa Masaki, Dai Matsuse, Takuya Matsushita, Taira Uehara; primary study coordinator: Misa Shimpo; study coordinators: Maki Jingu, Keiko Kikutake, Yumiko Nakamura; study coordinator (back-up): Yoshiko Sano.</w:t>
            </w:r>
          </w:p>
        </w:tc>
      </w:tr>
      <w:tr w:rsidR="00A35FC5" w:rsidRPr="00111974" w14:paraId="799E272A" w14:textId="77777777" w:rsidTr="0097368D">
        <w:tc>
          <w:tcPr>
            <w:tcW w:w="9016" w:type="dxa"/>
          </w:tcPr>
          <w:p w14:paraId="3B6A5726" w14:textId="77777777" w:rsidR="00A35FC5" w:rsidRPr="00111974" w:rsidRDefault="00A35FC5" w:rsidP="0097368D">
            <w:pPr>
              <w:spacing w:afterLines="100" w:after="240" w:line="480" w:lineRule="auto"/>
              <w:contextualSpacing/>
            </w:pPr>
            <w:r w:rsidRPr="00111974">
              <w:rPr>
                <w:b/>
              </w:rPr>
              <w:t>Hanamaki General Hospital, Hanamaki:</w:t>
            </w:r>
            <w:r w:rsidRPr="00111974">
              <w:t xml:space="preserve"> Principal investigator: Kimiaki Utsugisawa; sub-investigator: Yuriko Nagane; primary study coordinators: Ikuko Kamegamori, Tomoko Tsuda; study coordinators: Yuko Fujii, Kazumi Futono, Yukiko Ozawa, Aya Mizugami, Yuka Saito.</w:t>
            </w:r>
          </w:p>
        </w:tc>
      </w:tr>
      <w:tr w:rsidR="00A35FC5" w:rsidRPr="00111974" w14:paraId="27909ABC" w14:textId="77777777" w:rsidTr="0097368D">
        <w:tc>
          <w:tcPr>
            <w:tcW w:w="9016" w:type="dxa"/>
          </w:tcPr>
          <w:p w14:paraId="435178B5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26566F">
              <w:rPr>
                <w:rFonts w:eastAsia="Arial Narrow"/>
                <w:b/>
              </w:rPr>
              <w:t>Kinki University Hospital, Osaka</w:t>
            </w:r>
            <w:r w:rsidRPr="0026566F">
              <w:rPr>
                <w:rFonts w:eastAsia="Arial Narrow"/>
              </w:rPr>
              <w:t xml:space="preserve">: Principal investigator: Makoto Samukawa; </w:t>
            </w:r>
            <w:r>
              <w:rPr>
                <w:rFonts w:eastAsia="Arial Narrow"/>
              </w:rPr>
              <w:t xml:space="preserve">previous principal investigator; </w:t>
            </w:r>
            <w:r w:rsidRPr="00111974">
              <w:rPr>
                <w:rFonts w:eastAsia="Arial Narrow"/>
              </w:rPr>
              <w:t>Hidekazu Suzuki; sub-investigator: Miyuki Morikawa; primary study coordinators: Sachiko Kamakura, Eriko Miyawaki.</w:t>
            </w:r>
          </w:p>
        </w:tc>
      </w:tr>
      <w:tr w:rsidR="00A35FC5" w:rsidRPr="00111974" w14:paraId="47CA8BE1" w14:textId="77777777" w:rsidTr="0097368D">
        <w:tc>
          <w:tcPr>
            <w:tcW w:w="9016" w:type="dxa"/>
          </w:tcPr>
          <w:p w14:paraId="718CF61C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Nagasaki University Hospital, Nagasaki:</w:t>
            </w:r>
            <w:r w:rsidRPr="00111974">
              <w:rPr>
                <w:rFonts w:eastAsia="Arial Narrow"/>
              </w:rPr>
              <w:t xml:space="preserve"> Principal investigator: Hirokazu Shiraishi; sub-investigators: Teiichiro Mitazaki, Masakatsu Motomura, Akihiro Mukaino, Shunsuke Yoshimura; primary study coordinators: Shizuka Asada, Seiko Yoshida; study coordinators: Shoko Amamoto, Tomomi Kobashikawa, Megumi Koga, Yasuko Maeda, Kazumi Takada, Mihoko Takada, Masako Tsurumaru, Yumi Yamashita, Seiko Yoshida.</w:t>
            </w:r>
          </w:p>
        </w:tc>
      </w:tr>
      <w:tr w:rsidR="00A35FC5" w:rsidRPr="00111974" w14:paraId="7F98D6AD" w14:textId="77777777" w:rsidTr="0097368D">
        <w:tc>
          <w:tcPr>
            <w:tcW w:w="9016" w:type="dxa"/>
          </w:tcPr>
          <w:p w14:paraId="40650C62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National Hospital Organization Sendai Medical Center, Sendai:</w:t>
            </w:r>
            <w:r w:rsidRPr="00111974">
              <w:rPr>
                <w:rFonts w:eastAsia="Arial Narrow"/>
              </w:rPr>
              <w:t xml:space="preserve"> Principal investigator: Yasushi Suzuki; sub-investigators: Tetsuya Akiyama, Koichi Narikawa, Ohito Tano, </w:t>
            </w:r>
            <w:r w:rsidRPr="00111974">
              <w:rPr>
                <w:rFonts w:eastAsia="Arial Narrow"/>
              </w:rPr>
              <w:lastRenderedPageBreak/>
              <w:t>Kenichi Tsukita; primary study coordinators: Rikako Kurihara, Fumie Meguro; study coordinators: Yusuke Fukuda, Miwako Sato.</w:t>
            </w:r>
          </w:p>
        </w:tc>
      </w:tr>
      <w:tr w:rsidR="00A35FC5" w:rsidRPr="00111974" w14:paraId="6E64A335" w14:textId="77777777" w:rsidTr="0097368D">
        <w:tc>
          <w:tcPr>
            <w:tcW w:w="9016" w:type="dxa"/>
          </w:tcPr>
          <w:p w14:paraId="2570AB34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lastRenderedPageBreak/>
              <w:t>Osaka University Hospital, Osaka:</w:t>
            </w:r>
            <w:r w:rsidRPr="00111974">
              <w:rPr>
                <w:rFonts w:eastAsia="Arial Narrow"/>
              </w:rPr>
              <w:t xml:space="preserve"> Principal investigator: Meinoshin Okumura; sub-investigators: Soichiro Funaka, Tomohiro Kawamura, Masayuki Makamori, Masanori Takahashi; primary study coordinator: Namie Taichi; study coordinators: Tomoya Hasuike, Eriko Higuchi, Hisako Kobayashi, Kaori Osakada.</w:t>
            </w:r>
          </w:p>
        </w:tc>
      </w:tr>
      <w:tr w:rsidR="00A35FC5" w:rsidRPr="00111974" w14:paraId="2398C527" w14:textId="77777777" w:rsidTr="0097368D">
        <w:tc>
          <w:tcPr>
            <w:tcW w:w="9016" w:type="dxa"/>
          </w:tcPr>
          <w:p w14:paraId="25D626BC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Sapporo Medical University Hospital, Chuo-ku, Sapporo:</w:t>
            </w:r>
            <w:r w:rsidRPr="00111974">
              <w:rPr>
                <w:rFonts w:eastAsia="Arial Narrow"/>
              </w:rPr>
              <w:t xml:space="preserve"> Principal investigators: Tomihiro Imai, Emiko Tsuda; previous principal investigator: Shun Shimohama; sub-investigators: Takashi Hayashi, Shin Hisahara, Tomihiro Imai, Jun Kawamata, Takashi Murahara, Masaki Saitoh, Shun Shimohama, Shuichiro Suzuki, Daisuke Yamamoto; primary study coordinator: Yoko Ishiyama; study coordinators: Naoko Ishiyama, Mayuko Noshiro, Rumi Takeyama, Kaori Uwasa, Ikuko Yasuda.</w:t>
            </w:r>
          </w:p>
        </w:tc>
      </w:tr>
      <w:tr w:rsidR="00A35FC5" w:rsidRPr="00111974" w14:paraId="6B8B3938" w14:textId="77777777" w:rsidTr="0097368D">
        <w:tc>
          <w:tcPr>
            <w:tcW w:w="9016" w:type="dxa"/>
          </w:tcPr>
          <w:p w14:paraId="36D02E41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Republic of Korea</w:t>
            </w:r>
          </w:p>
        </w:tc>
      </w:tr>
      <w:tr w:rsidR="00A35FC5" w:rsidRPr="00111974" w14:paraId="5DAB5279" w14:textId="77777777" w:rsidTr="0097368D">
        <w:tc>
          <w:tcPr>
            <w:tcW w:w="9016" w:type="dxa"/>
          </w:tcPr>
          <w:p w14:paraId="571F0FBB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26566F">
              <w:rPr>
                <w:rFonts w:eastAsia="Arial Narrow"/>
                <w:b/>
              </w:rPr>
              <w:t>Korea University Anam Hospital, Seoul:</w:t>
            </w:r>
            <w:r w:rsidRPr="00111974">
              <w:rPr>
                <w:rFonts w:eastAsia="Arial Narrow"/>
              </w:rPr>
              <w:t xml:space="preserve"> Principal investigator: Byung-Jo Kim; sub-investigators: Chang Nyoung Lee, Yong Seo Koo, Hung Youl Seok: study coordinators: Hoo Nam Kang, HyeJin Ra. </w:t>
            </w:r>
          </w:p>
        </w:tc>
      </w:tr>
      <w:tr w:rsidR="00A35FC5" w:rsidRPr="00111974" w14:paraId="441510C6" w14:textId="77777777" w:rsidTr="0097368D">
        <w:tc>
          <w:tcPr>
            <w:tcW w:w="9016" w:type="dxa"/>
          </w:tcPr>
          <w:p w14:paraId="1087C81F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Samsung Medical Center, Seoul:</w:t>
            </w:r>
            <w:r w:rsidRPr="00111974">
              <w:rPr>
                <w:rFonts w:eastAsia="Arial Narrow"/>
              </w:rPr>
              <w:t xml:space="preserve"> Principal investigator: Byoung Joon Kim; sub-investigators: Eun Bin Cho, MiSong Choi, HyeLim Lee, Ju-Hong Min, Jinmyoung Seok; study coordinators: JiEun Lee, Da Yoon Koh, JuYoung Kwon, SangAe Park; study coordinator (back-up): Eun Haw Choi.</w:t>
            </w:r>
          </w:p>
        </w:tc>
      </w:tr>
      <w:tr w:rsidR="00A35FC5" w:rsidRPr="00111974" w14:paraId="38BD2EDF" w14:textId="77777777" w:rsidTr="0097368D">
        <w:tc>
          <w:tcPr>
            <w:tcW w:w="9016" w:type="dxa"/>
          </w:tcPr>
          <w:p w14:paraId="773148A7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Seoul National University Seoul Metropolitan Government Boramae Medical Center, Seoul: </w:t>
            </w:r>
            <w:r w:rsidRPr="00111974">
              <w:rPr>
                <w:rFonts w:eastAsia="Arial Narrow"/>
              </w:rPr>
              <w:t xml:space="preserve">Principal investigator: Yoon-Ho Hong; sub-investigators: So-Hyun Ahn, Dae Lim Koo, Jae-Sung Lim, Chae Won Shin; study coordinators: Ji Ye Hwang, Miri Kim. </w:t>
            </w:r>
          </w:p>
        </w:tc>
      </w:tr>
      <w:tr w:rsidR="00A35FC5" w:rsidRPr="00111974" w14:paraId="615CDCD5" w14:textId="77777777" w:rsidTr="0097368D">
        <w:tc>
          <w:tcPr>
            <w:tcW w:w="9016" w:type="dxa"/>
          </w:tcPr>
          <w:p w14:paraId="4CBBF2C2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lastRenderedPageBreak/>
              <w:t>Severance Hospital, Yonsei University Health System, Seoul:</w:t>
            </w:r>
            <w:r w:rsidRPr="00111974">
              <w:rPr>
                <w:rFonts w:eastAsia="Arial Narrow"/>
              </w:rPr>
              <w:t xml:space="preserve"> Principal investigator: Seung Min Kim; sub-investigators: Ha-Neul Jeong, JinWoo Jung, Yool-hee Kim, Hyung Seok Lee, Ha Young Shin; study coordinators: Eun Bi Hwang, Miju Shin.</w:t>
            </w:r>
          </w:p>
        </w:tc>
      </w:tr>
      <w:tr w:rsidR="00A35FC5" w:rsidRPr="00111974" w14:paraId="474F9BF6" w14:textId="77777777" w:rsidTr="0097368D">
        <w:tc>
          <w:tcPr>
            <w:tcW w:w="9016" w:type="dxa"/>
          </w:tcPr>
          <w:p w14:paraId="4290C7D9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Netherlands</w:t>
            </w:r>
          </w:p>
        </w:tc>
      </w:tr>
      <w:tr w:rsidR="00A35FC5" w:rsidRPr="00111974" w14:paraId="42A30EEE" w14:textId="77777777" w:rsidTr="0097368D">
        <w:tc>
          <w:tcPr>
            <w:tcW w:w="9016" w:type="dxa"/>
          </w:tcPr>
          <w:p w14:paraId="541EF4D2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Academisch Medisch Centrum, Amsterdam:</w:t>
            </w:r>
            <w:r w:rsidRPr="00111974">
              <w:rPr>
                <w:rFonts w:eastAsia="Arial Narrow"/>
              </w:rPr>
              <w:t xml:space="preserve"> Principal investigator: Anneke van der Kooi; sub-investigator: Marianne de Visser; primary study coordinator: Tamar Gibson.</w:t>
            </w:r>
          </w:p>
        </w:tc>
      </w:tr>
      <w:tr w:rsidR="00A35FC5" w:rsidRPr="00111974" w14:paraId="54281398" w14:textId="77777777" w:rsidTr="0097368D">
        <w:tc>
          <w:tcPr>
            <w:tcW w:w="9016" w:type="dxa"/>
          </w:tcPr>
          <w:p w14:paraId="048096DB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Spain</w:t>
            </w:r>
          </w:p>
        </w:tc>
      </w:tr>
      <w:tr w:rsidR="00A35FC5" w:rsidRPr="00111974" w14:paraId="16FCFDC8" w14:textId="77777777" w:rsidTr="0097368D">
        <w:tc>
          <w:tcPr>
            <w:tcW w:w="9016" w:type="dxa"/>
          </w:tcPr>
          <w:p w14:paraId="2084855D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Hospital Universitari de Bellvitge, Barcelona: </w:t>
            </w:r>
            <w:r w:rsidRPr="00111974">
              <w:rPr>
                <w:rFonts w:eastAsia="Arial Narrow"/>
              </w:rPr>
              <w:t>Principal investigator: Carlos Casasnovas; sub-investigators: Maria Antonia Alberti Aguilo, Christian Homedes-Pedret, Natalia Julia Palacios, Laura Diez Porras, Valentina Velez Santamaria; primary study coordinator: Ana Lazaro.</w:t>
            </w:r>
          </w:p>
        </w:tc>
      </w:tr>
      <w:tr w:rsidR="00A35FC5" w:rsidRPr="00111974" w14:paraId="64B15497" w14:textId="77777777" w:rsidTr="0097368D">
        <w:tc>
          <w:tcPr>
            <w:tcW w:w="9016" w:type="dxa"/>
          </w:tcPr>
          <w:p w14:paraId="02A08F97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Hospital Universitario La Paz, Madrid: </w:t>
            </w:r>
            <w:r w:rsidRPr="00111974">
              <w:rPr>
                <w:rFonts w:eastAsia="Arial Narrow"/>
              </w:rPr>
              <w:t>Principal investigator:</w:t>
            </w:r>
            <w:r w:rsidRPr="00111974">
              <w:rPr>
                <w:rFonts w:eastAsia="Arial Narrow"/>
                <w:b/>
              </w:rPr>
              <w:t xml:space="preserve"> </w:t>
            </w:r>
            <w:r w:rsidRPr="00111974">
              <w:rPr>
                <w:rFonts w:eastAsia="Arial Narrow"/>
              </w:rPr>
              <w:t>Exuperio Diez Tejedor, Pilar Gomez Salcedo; sub-investigators: Mireya Fernandez-Fournier, Pedro Lopez Ruiz, Francisco Javier Rodriguez de Rivera; primary study coordinator: Mireya Fernandez-Fournier; study coordinator: Maria Sastre.</w:t>
            </w:r>
          </w:p>
        </w:tc>
      </w:tr>
      <w:tr w:rsidR="00A35FC5" w:rsidRPr="00111974" w14:paraId="66C99D43" w14:textId="77777777" w:rsidTr="0097368D">
        <w:tc>
          <w:tcPr>
            <w:tcW w:w="9016" w:type="dxa"/>
          </w:tcPr>
          <w:p w14:paraId="020722AB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Hospital Universitari Vall d'Hebron, Barcelona:</w:t>
            </w:r>
            <w:r w:rsidRPr="00111974">
              <w:rPr>
                <w:rFonts w:eastAsia="Arial Narrow"/>
              </w:rPr>
              <w:t xml:space="preserve"> Principal investigator: Josep Gamez Carbonell, Pilar Sune; sub-investigator: Maria Salvado Figueras; primary study coordinator: Gisela Gili, Gonzalo Mazuela.</w:t>
            </w:r>
          </w:p>
        </w:tc>
      </w:tr>
      <w:tr w:rsidR="00A35FC5" w:rsidRPr="00111974" w14:paraId="0988B9D8" w14:textId="77777777" w:rsidTr="0097368D">
        <w:tc>
          <w:tcPr>
            <w:tcW w:w="9016" w:type="dxa"/>
          </w:tcPr>
          <w:p w14:paraId="5FA2F473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Hospital Sant Pau, Universitat Autònoma de Barcelona:</w:t>
            </w:r>
            <w:r w:rsidRPr="00111974">
              <w:rPr>
                <w:rFonts w:eastAsia="Arial Narrow"/>
              </w:rPr>
              <w:t xml:space="preserve"> Principal investigator: Isabel Illa; sub-investigators: Elena Cortes Vicente, Jordi Diaz-Manera, Luis Antonio Querol </w:t>
            </w:r>
            <w:r w:rsidRPr="00111974">
              <w:rPr>
                <w:rFonts w:eastAsia="Arial Narrow" w:cs="Times New Roman"/>
                <w:lang w:val="en-US"/>
              </w:rPr>
              <w:t>Gutiérrez</w:t>
            </w:r>
            <w:r w:rsidRPr="00111974">
              <w:rPr>
                <w:rFonts w:eastAsia="Arial Narrow"/>
              </w:rPr>
              <w:t>, Ricardo Rojas Garcia; primary study coordinator: Nuria Vidal; study coordinator (back-up): Elisabet Arribas-Ibar.</w:t>
            </w:r>
          </w:p>
        </w:tc>
      </w:tr>
      <w:tr w:rsidR="00A35FC5" w:rsidRPr="00111974" w14:paraId="20ED2D9A" w14:textId="77777777" w:rsidTr="0097368D">
        <w:tc>
          <w:tcPr>
            <w:tcW w:w="9016" w:type="dxa"/>
          </w:tcPr>
          <w:p w14:paraId="5D4E53AE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lastRenderedPageBreak/>
              <w:t>Sweden</w:t>
            </w:r>
          </w:p>
        </w:tc>
      </w:tr>
      <w:tr w:rsidR="00A35FC5" w:rsidRPr="00111974" w14:paraId="5244F0CC" w14:textId="77777777" w:rsidTr="0097368D">
        <w:tc>
          <w:tcPr>
            <w:tcW w:w="9016" w:type="dxa"/>
          </w:tcPr>
          <w:p w14:paraId="45FB3C4B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Karolinska University Hospital, Stockholm: </w:t>
            </w:r>
            <w:r w:rsidRPr="00111974">
              <w:rPr>
                <w:rFonts w:eastAsia="Arial Narrow"/>
              </w:rPr>
              <w:t>Principal investigator: Fredrik Piehl; sub-investigator: Albert Hietala; primary study coordinator: Lena Bjarbo.</w:t>
            </w:r>
            <w:r w:rsidRPr="00111974">
              <w:rPr>
                <w:rFonts w:eastAsia="Arial Narrow"/>
                <w:b/>
              </w:rPr>
              <w:t xml:space="preserve"> </w:t>
            </w:r>
          </w:p>
        </w:tc>
      </w:tr>
      <w:tr w:rsidR="00A35FC5" w:rsidRPr="00111974" w14:paraId="7951C923" w14:textId="77777777" w:rsidTr="0097368D">
        <w:tc>
          <w:tcPr>
            <w:tcW w:w="9016" w:type="dxa"/>
          </w:tcPr>
          <w:p w14:paraId="39D69D00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Turkey</w:t>
            </w:r>
          </w:p>
        </w:tc>
      </w:tr>
      <w:tr w:rsidR="00A35FC5" w:rsidRPr="00111974" w14:paraId="3CA98243" w14:textId="77777777" w:rsidTr="0097368D">
        <w:tc>
          <w:tcPr>
            <w:tcW w:w="9016" w:type="dxa"/>
          </w:tcPr>
          <w:p w14:paraId="519E3023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Dokuz Eylül University Faculty of Medicine, Izmir: </w:t>
            </w:r>
            <w:r w:rsidRPr="00111974">
              <w:rPr>
                <w:rFonts w:eastAsia="Arial Narrow"/>
              </w:rPr>
              <w:t>Principal investigator: Ihsan Sengun; sub-investigators: Arzu Meherremova, Pinar Ozcelik; study coordinators: Bengu Balkan, Celal Tuga, Muzeyyen Ugur.</w:t>
            </w:r>
          </w:p>
        </w:tc>
      </w:tr>
      <w:tr w:rsidR="00A35FC5" w:rsidRPr="00111974" w14:paraId="1998DB8E" w14:textId="77777777" w:rsidTr="0097368D">
        <w:tc>
          <w:tcPr>
            <w:tcW w:w="9016" w:type="dxa"/>
          </w:tcPr>
          <w:p w14:paraId="4DF70C1F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Hacettepe University Faculty of Medicine, Ankara: </w:t>
            </w:r>
            <w:r w:rsidRPr="00111974">
              <w:rPr>
                <w:rFonts w:eastAsia="Arial Narrow"/>
              </w:rPr>
              <w:t>Principal investigator: Sevim Erdem-Ozdamar; sub-investigators: Can Ebru Bekircan-Kurt, Nazire Pinar Acar, Ezgi Yilmaz; primary study coordinator: Yagmur Caliskan; study coordinator: Gulsah Orsel.</w:t>
            </w:r>
          </w:p>
        </w:tc>
      </w:tr>
      <w:tr w:rsidR="00A35FC5" w:rsidRPr="00111974" w14:paraId="58A741A1" w14:textId="77777777" w:rsidTr="0097368D">
        <w:tc>
          <w:tcPr>
            <w:tcW w:w="9016" w:type="dxa"/>
          </w:tcPr>
          <w:p w14:paraId="182B8558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Kocaeli University Faculty of Medicine, Kocaeli: </w:t>
            </w:r>
            <w:r w:rsidRPr="00111974">
              <w:rPr>
                <w:rFonts w:eastAsia="Arial Narrow"/>
              </w:rPr>
              <w:t>Principal investigator: Husnu Efendi; sub-investigators: Seda Aydinlik, Hakan Cavus, Ayse Kutlu; study coordinators: Gulsah Becerikli, Cansu Semiz, Ozlem Tun.</w:t>
            </w:r>
          </w:p>
        </w:tc>
      </w:tr>
      <w:tr w:rsidR="00A35FC5" w:rsidRPr="00111974" w14:paraId="0E4BB124" w14:textId="77777777" w:rsidTr="0097368D">
        <w:tc>
          <w:tcPr>
            <w:tcW w:w="9016" w:type="dxa"/>
          </w:tcPr>
          <w:p w14:paraId="238DB454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Ondokuz Mayis University Medical Faculty, Atakum/Samsun:</w:t>
            </w:r>
            <w:r w:rsidRPr="00111974">
              <w:rPr>
                <w:rFonts w:eastAsia="Arial Narrow"/>
              </w:rPr>
              <w:t xml:space="preserve"> Principal investigator: Murat Terzi; sub-investigators: Baki Dogan, Musa Kazim Onar, Sedat Sen; study coordinators: Tugce Kirbas Cavdar, Adife Veske.</w:t>
            </w:r>
          </w:p>
        </w:tc>
      </w:tr>
      <w:tr w:rsidR="00A35FC5" w:rsidRPr="00111974" w14:paraId="4CC40EB6" w14:textId="77777777" w:rsidTr="0097368D">
        <w:tc>
          <w:tcPr>
            <w:tcW w:w="9016" w:type="dxa"/>
          </w:tcPr>
          <w:p w14:paraId="08D77584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United Kingdom</w:t>
            </w:r>
          </w:p>
        </w:tc>
      </w:tr>
      <w:tr w:rsidR="00A35FC5" w:rsidRPr="00111974" w14:paraId="6441E290" w14:textId="77777777" w:rsidTr="0097368D">
        <w:tc>
          <w:tcPr>
            <w:tcW w:w="9016" w:type="dxa"/>
          </w:tcPr>
          <w:p w14:paraId="18753A14" w14:textId="77777777" w:rsidR="00A35FC5" w:rsidRPr="00111974" w:rsidRDefault="00A35FC5" w:rsidP="0097368D">
            <w:pPr>
              <w:spacing w:afterLines="100" w:after="240" w:line="480" w:lineRule="auto"/>
              <w:rPr>
                <w:b/>
                <w:bCs/>
                <w:color w:val="000000"/>
              </w:rPr>
            </w:pPr>
            <w:r w:rsidRPr="00111974">
              <w:rPr>
                <w:b/>
                <w:bCs/>
                <w:color w:val="000000"/>
              </w:rPr>
              <w:t>King’s College Hospital, London:</w:t>
            </w:r>
            <w:r w:rsidRPr="00111974">
              <w:rPr>
                <w:color w:val="000000"/>
              </w:rPr>
              <w:t xml:space="preserve"> Principal investigator: Fiona Norwood; sub-investigators: Aikaterini Dimitriou, Jakit Gollogly, Mohamed Mahdi-Rogers, Arshira Seddigh, Giannis Sokratous; study coordinators: Gal Maier, Faisal Sohail.</w:t>
            </w:r>
          </w:p>
        </w:tc>
      </w:tr>
      <w:tr w:rsidR="00A35FC5" w:rsidRPr="00111974" w14:paraId="0CF2EC8A" w14:textId="77777777" w:rsidTr="0097368D">
        <w:tc>
          <w:tcPr>
            <w:tcW w:w="9016" w:type="dxa"/>
          </w:tcPr>
          <w:p w14:paraId="4E9D8B39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lastRenderedPageBreak/>
              <w:t xml:space="preserve">Queen Elizabeth Neuroscience Centre, (Wellcome Trust CRF, University Hospitals Birmingham), Birmingham: </w:t>
            </w:r>
            <w:r w:rsidRPr="00111974">
              <w:rPr>
                <w:rFonts w:eastAsia="Arial Narrow"/>
              </w:rPr>
              <w:t>Principal investigator: Saiju Jacob; sub-investigators: Girija Sadalage, Pravin Torane; primary study coordinators: Claire</w:t>
            </w:r>
            <w:r w:rsidRPr="00111974">
              <w:rPr>
                <w:rFonts w:eastAsia="Arial Narrow"/>
                <w:b/>
              </w:rPr>
              <w:t xml:space="preserve"> </w:t>
            </w:r>
            <w:r w:rsidRPr="00111974">
              <w:rPr>
                <w:rFonts w:eastAsia="Arial Narrow"/>
              </w:rPr>
              <w:t>Brown, Amna Shah.</w:t>
            </w:r>
          </w:p>
        </w:tc>
      </w:tr>
      <w:tr w:rsidR="00A35FC5" w:rsidRPr="00111974" w14:paraId="04FD34AE" w14:textId="77777777" w:rsidTr="0097368D">
        <w:tc>
          <w:tcPr>
            <w:tcW w:w="9016" w:type="dxa"/>
          </w:tcPr>
          <w:p w14:paraId="5E693403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The Walton Centre, Liverpool:</w:t>
            </w:r>
            <w:r w:rsidRPr="00111974">
              <w:rPr>
                <w:rFonts w:eastAsia="Arial Narrow"/>
              </w:rPr>
              <w:t xml:space="preserve"> Principal investigator: Sivakumar Sathasivam; sub-investigator: Heike Arndt; primary study coordinator: Debbie Davies; study coordinator: Dave Watling.</w:t>
            </w:r>
          </w:p>
        </w:tc>
      </w:tr>
      <w:tr w:rsidR="00A35FC5" w:rsidRPr="00111974" w14:paraId="5F125C46" w14:textId="77777777" w:rsidTr="0097368D">
        <w:tc>
          <w:tcPr>
            <w:tcW w:w="9016" w:type="dxa"/>
          </w:tcPr>
          <w:p w14:paraId="00DAA5AC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United States of America</w:t>
            </w:r>
          </w:p>
        </w:tc>
      </w:tr>
      <w:tr w:rsidR="00A35FC5" w:rsidRPr="00111974" w14:paraId="41E31EEB" w14:textId="77777777" w:rsidTr="0097368D">
        <w:tc>
          <w:tcPr>
            <w:tcW w:w="9016" w:type="dxa"/>
          </w:tcPr>
          <w:p w14:paraId="5E6ACA63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Brigham and Women's Hospital, Boston, MA:</w:t>
            </w:r>
            <w:r w:rsidRPr="00111974">
              <w:rPr>
                <w:rFonts w:eastAsia="Arial Narrow"/>
              </w:rPr>
              <w:t xml:space="preserve"> Principal investigator: Anthony Amato; sub-investigators: Thomas Cochrane, Mohammed Salajegheh; primary study coordinator: Kristen Roe; study coordinators (back-up): Katherine Amato, Shirli Toska. </w:t>
            </w:r>
          </w:p>
        </w:tc>
      </w:tr>
      <w:tr w:rsidR="00A35FC5" w:rsidRPr="00111974" w14:paraId="6617007B" w14:textId="77777777" w:rsidTr="0097368D">
        <w:tc>
          <w:tcPr>
            <w:tcW w:w="9016" w:type="dxa"/>
          </w:tcPr>
          <w:p w14:paraId="4125E6E0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03660D">
              <w:rPr>
                <w:rFonts w:eastAsia="Arial Narrow"/>
                <w:b/>
              </w:rPr>
              <w:t xml:space="preserve">University at Buffalo Jacobs School of Medicine and Biomedical Sciences, Buffalo, NY: </w:t>
            </w:r>
            <w:r w:rsidRPr="0003660D">
              <w:rPr>
                <w:rFonts w:eastAsia="Arial Narrow"/>
              </w:rPr>
              <w:t xml:space="preserve">Principal investigator: Gil </w:t>
            </w:r>
            <w:bookmarkStart w:id="0" w:name="_GoBack"/>
            <w:r w:rsidRPr="0003660D">
              <w:rPr>
                <w:rFonts w:eastAsia="Arial Narrow"/>
              </w:rPr>
              <w:t>Wolfe</w:t>
            </w:r>
            <w:bookmarkEnd w:id="0"/>
            <w:r w:rsidRPr="0003660D">
              <w:rPr>
                <w:rFonts w:eastAsia="Arial Narrow"/>
              </w:rPr>
              <w:t>; sub-investigator: Nicholas Silvestri; study coordinators (back-up): Kara Patrick, Karen Zakalik.</w:t>
            </w:r>
          </w:p>
        </w:tc>
      </w:tr>
      <w:tr w:rsidR="00A35FC5" w:rsidRPr="00111974" w14:paraId="3F92F374" w14:textId="77777777" w:rsidTr="0097368D">
        <w:tc>
          <w:tcPr>
            <w:tcW w:w="9016" w:type="dxa"/>
          </w:tcPr>
          <w:p w14:paraId="1B7A581C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California Pacific Medical Center, San Francisco, CA:</w:t>
            </w:r>
            <w:r w:rsidRPr="00111974">
              <w:rPr>
                <w:rFonts w:eastAsia="Arial Narrow"/>
              </w:rPr>
              <w:t xml:space="preserve"> Principal investigator: Jonathan Katz; sub-investigator: Robert Miller; study coordinators: Marguerite Engel, Dallas Forshew. </w:t>
            </w:r>
          </w:p>
        </w:tc>
      </w:tr>
      <w:tr w:rsidR="00A35FC5" w:rsidRPr="00111974" w14:paraId="24AC8065" w14:textId="77777777" w:rsidTr="0097368D">
        <w:tc>
          <w:tcPr>
            <w:tcW w:w="9016" w:type="dxa"/>
          </w:tcPr>
          <w:p w14:paraId="03927559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 xml:space="preserve">Carolinas HealthCare System, Charlotte, NC: </w:t>
            </w:r>
            <w:r w:rsidRPr="00111974">
              <w:rPr>
                <w:rFonts w:eastAsia="Arial Narrow"/>
              </w:rPr>
              <w:t xml:space="preserve">Principal investigator: Elena Bravver; sub-investigators: Benjamin Brooks, Mohammed Sanjak; study coordinators: Sarah Plevka, Maryanne Burdette; Scott Cunningham, Mohammad Sanjak; study coordinators (back-up): Megan Kramer, Joanne Nemeth, </w:t>
            </w:r>
            <w:r w:rsidRPr="00111974">
              <w:t>Clara Schommer (regulator coordinator)</w:t>
            </w:r>
            <w:r w:rsidRPr="00111974">
              <w:rPr>
                <w:rFonts w:eastAsia="Arial Narrow"/>
                <w:b/>
              </w:rPr>
              <w:t xml:space="preserve">, </w:t>
            </w:r>
            <w:r w:rsidRPr="00111974">
              <w:rPr>
                <w:rFonts w:eastAsia="Arial Narrow"/>
              </w:rPr>
              <w:t>Scott Tinerney.</w:t>
            </w:r>
          </w:p>
        </w:tc>
      </w:tr>
      <w:tr w:rsidR="00A35FC5" w:rsidRPr="00111974" w14:paraId="3EFDDD99" w14:textId="77777777" w:rsidTr="0097368D">
        <w:tc>
          <w:tcPr>
            <w:tcW w:w="9016" w:type="dxa"/>
          </w:tcPr>
          <w:p w14:paraId="08C66ADA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Duke University Health System, Durham, NC:</w:t>
            </w:r>
            <w:r w:rsidRPr="00111974">
              <w:rPr>
                <w:rFonts w:eastAsia="Arial Narrow"/>
              </w:rPr>
              <w:t xml:space="preserve"> Principal investigator: Vern Juel; sub-investigators: Jeffrey Guptill, Lisa Hobson-Webb, Janice Massey; primary study </w:t>
            </w:r>
            <w:r w:rsidRPr="00111974">
              <w:rPr>
                <w:rFonts w:eastAsia="Arial Narrow"/>
              </w:rPr>
              <w:lastRenderedPageBreak/>
              <w:t xml:space="preserve">coordinators: Kate Beck, Donna Carnes; study coordinator: John Loor; study coordinator (back-up): Amanda Anderson. </w:t>
            </w:r>
          </w:p>
        </w:tc>
      </w:tr>
      <w:tr w:rsidR="00A35FC5" w:rsidRPr="00111974" w14:paraId="0D15FA68" w14:textId="77777777" w:rsidTr="0097368D">
        <w:tc>
          <w:tcPr>
            <w:tcW w:w="9016" w:type="dxa"/>
          </w:tcPr>
          <w:p w14:paraId="2C2B1D76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lastRenderedPageBreak/>
              <w:t>Indiana University, Indianapolis, IN</w:t>
            </w:r>
            <w:r w:rsidRPr="00111974">
              <w:rPr>
                <w:rFonts w:eastAsia="Arial Narrow"/>
              </w:rPr>
              <w:t xml:space="preserve">: Principal investigator: Robert Pascuzzi; Sub-investigators: Cynthia Bodkin, John Kincaid, Riley Snook; primary study coordinator: Sandra Guinrich; study coordinator (back-up): Angela Micheels. </w:t>
            </w:r>
          </w:p>
        </w:tc>
      </w:tr>
      <w:tr w:rsidR="00A35FC5" w:rsidRPr="00111974" w14:paraId="2EBB70FE" w14:textId="77777777" w:rsidTr="0097368D">
        <w:tc>
          <w:tcPr>
            <w:tcW w:w="9016" w:type="dxa"/>
          </w:tcPr>
          <w:p w14:paraId="1F3426A6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Johns Hopkins University School of Medicine, Baltimore, MD</w:t>
            </w:r>
            <w:r w:rsidRPr="00111974">
              <w:rPr>
                <w:rFonts w:eastAsia="Arial Narrow"/>
              </w:rPr>
              <w:t>: Principal investigator: Vinay Chaudhry; sub-investigator: Andrea Corse; primary study coordinator: Betsy Mosmiller; study coordinator (back-up): Andrea Kelley.</w:t>
            </w:r>
          </w:p>
        </w:tc>
      </w:tr>
      <w:tr w:rsidR="00A35FC5" w:rsidRPr="00111974" w14:paraId="2C32F2B6" w14:textId="77777777" w:rsidTr="0097368D">
        <w:tc>
          <w:tcPr>
            <w:tcW w:w="9016" w:type="dxa"/>
          </w:tcPr>
          <w:p w14:paraId="67EA8D13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 w:cs="Times New Roman"/>
                <w:b/>
                <w:lang w:val="en-US"/>
              </w:rPr>
              <w:t xml:space="preserve">Lahey Hospital and Medical Center </w:t>
            </w:r>
            <w:r w:rsidRPr="00111974">
              <w:rPr>
                <w:rFonts w:eastAsia="Arial Narrow"/>
                <w:b/>
              </w:rPr>
              <w:t xml:space="preserve">– Burlington, Burlington, MA: </w:t>
            </w:r>
            <w:r w:rsidRPr="00111974">
              <w:rPr>
                <w:rFonts w:eastAsia="Arial Narrow"/>
              </w:rPr>
              <w:t>Principal investigator: Doreen Ho; sub-investigators: Jayashri Srinivasan, Michael Vytopil; primary study coordinators: Jordan Jara, Nicholas Ventura; study coordinators: Cynthia Carter, Craig Donahue, Carol Herbert, Stephanie Scala, Elaine Weiner;</w:t>
            </w:r>
            <w:r w:rsidRPr="00111974">
              <w:rPr>
                <w:rFonts w:eastAsia="Arial Narrow"/>
                <w:b/>
              </w:rPr>
              <w:t xml:space="preserve"> </w:t>
            </w:r>
            <w:r w:rsidRPr="00111974">
              <w:rPr>
                <w:rFonts w:eastAsia="Arial Narrow"/>
              </w:rPr>
              <w:t>study coordinator (back-up): Sharmeen Alam.</w:t>
            </w:r>
          </w:p>
        </w:tc>
      </w:tr>
      <w:tr w:rsidR="00A35FC5" w:rsidRPr="00111974" w14:paraId="4A3162E3" w14:textId="77777777" w:rsidTr="0097368D">
        <w:tc>
          <w:tcPr>
            <w:tcW w:w="9016" w:type="dxa"/>
          </w:tcPr>
          <w:p w14:paraId="3995FDAB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Las Vegas Clinic, Las Vegas, NV</w:t>
            </w:r>
            <w:r w:rsidRPr="00111974">
              <w:rPr>
                <w:rFonts w:eastAsia="Arial Narrow"/>
              </w:rPr>
              <w:t>: Principal investigator: Jonathan McKinnon; sub-investigators: Laura Haar, Naya McKinnon; study coordinators: Karan Alcon, Kaitlyn McKenna, Nadia Sattar; study coordinators (back-up):  Kevin Daniels, Dennis Jeffery.</w:t>
            </w:r>
          </w:p>
        </w:tc>
      </w:tr>
      <w:tr w:rsidR="00A35FC5" w:rsidRPr="00111974" w14:paraId="41EE7422" w14:textId="77777777" w:rsidTr="0097368D">
        <w:tc>
          <w:tcPr>
            <w:tcW w:w="9016" w:type="dxa"/>
          </w:tcPr>
          <w:p w14:paraId="63AB692B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Ohio State University Wexner Medical Center, Columbus, OH</w:t>
            </w:r>
            <w:r w:rsidRPr="00111974">
              <w:rPr>
                <w:rFonts w:eastAsia="Arial Narrow"/>
              </w:rPr>
              <w:t>: Principal investigator: Miriam Freimer; sub-investigators: Joseph Chad Hoyle, John Kissel; study coordinators: Julie Agriesti, Sharon Chelnick, Louisa Mezache, Colleen Pineda; study coordinator (back-up): Filiz Muharrem.</w:t>
            </w:r>
          </w:p>
        </w:tc>
      </w:tr>
      <w:tr w:rsidR="00A35FC5" w:rsidRPr="00111974" w14:paraId="74963C29" w14:textId="77777777" w:rsidTr="0097368D">
        <w:tc>
          <w:tcPr>
            <w:tcW w:w="9016" w:type="dxa"/>
          </w:tcPr>
          <w:p w14:paraId="73EA0A33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 w:cs="Times New Roman"/>
                <w:b/>
                <w:lang w:val="en-US"/>
              </w:rPr>
              <w:t>Oregon Health and Science University</w:t>
            </w:r>
            <w:r w:rsidRPr="00111974">
              <w:rPr>
                <w:rFonts w:eastAsia="Arial Narrow"/>
                <w:b/>
              </w:rPr>
              <w:t xml:space="preserve">, Portland, OR: </w:t>
            </w:r>
            <w:r w:rsidRPr="00111974">
              <w:rPr>
                <w:rFonts w:eastAsia="Arial Narrow"/>
              </w:rPr>
              <w:t>Principal investigators: Chafic Karam, Julie Khoury; previous principal investigator: Tessa Marburger; sub-investigator: Harpreet Kaur; primary study coordinator: Diana Dimitrova.</w:t>
            </w:r>
          </w:p>
        </w:tc>
      </w:tr>
      <w:tr w:rsidR="00A35FC5" w:rsidRPr="00111974" w14:paraId="01CC91EF" w14:textId="77777777" w:rsidTr="0097368D">
        <w:tc>
          <w:tcPr>
            <w:tcW w:w="9016" w:type="dxa"/>
          </w:tcPr>
          <w:p w14:paraId="428EF7FE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lastRenderedPageBreak/>
              <w:t xml:space="preserve">Southern Illinois University School of Medicine, Springfield, IL: </w:t>
            </w:r>
            <w:r w:rsidRPr="00111974">
              <w:rPr>
                <w:rFonts w:eastAsia="Arial Narrow"/>
              </w:rPr>
              <w:t>Principal investigator: James Gilchrist; sub-investigator: Brajesh Agrawal, Mona Elsayed; primary study coordinator: Stephanie Kohlrus; study coordinators: Angela Andoin, Taylor Darnell; study coordinators (back-up): Laura Golden, Barbara Lokaitis, Jenna Seelbach.</w:t>
            </w:r>
          </w:p>
        </w:tc>
      </w:tr>
      <w:tr w:rsidR="00A35FC5" w:rsidRPr="00111974" w14:paraId="50A1B5A3" w14:textId="77777777" w:rsidTr="0097368D">
        <w:tc>
          <w:tcPr>
            <w:tcW w:w="9016" w:type="dxa"/>
          </w:tcPr>
          <w:p w14:paraId="20073C51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Stanford University School of Medicine, Stanford, CA:</w:t>
            </w:r>
            <w:r w:rsidRPr="00111974">
              <w:rPr>
                <w:rFonts w:eastAsia="Arial Narrow"/>
              </w:rPr>
              <w:t xml:space="preserve"> Principal investigator: Srikanth Muppidi; sub-investigators: Neelam Goyal,</w:t>
            </w:r>
            <w:r w:rsidRPr="00111974" w:rsidDel="00C707CA">
              <w:rPr>
                <w:rFonts w:eastAsia="Arial Narrow"/>
              </w:rPr>
              <w:t xml:space="preserve"> </w:t>
            </w:r>
            <w:r w:rsidRPr="00111974">
              <w:rPr>
                <w:rFonts w:eastAsia="Arial Narrow"/>
              </w:rPr>
              <w:t>Sarada Sakamuri, Yuen T So; study coordinators: Shirley Paulose, Sabrina Pol, Lesly Welsh.</w:t>
            </w:r>
          </w:p>
        </w:tc>
      </w:tr>
      <w:tr w:rsidR="00A35FC5" w:rsidRPr="00111974" w14:paraId="3B90E035" w14:textId="77777777" w:rsidTr="0097368D">
        <w:tc>
          <w:tcPr>
            <w:tcW w:w="9016" w:type="dxa"/>
          </w:tcPr>
          <w:p w14:paraId="66C20042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The University of Texas Health Science Center at San Antonio, San Antonio, TX:</w:t>
            </w:r>
            <w:r w:rsidRPr="00111974">
              <w:rPr>
                <w:rFonts w:eastAsia="Arial Narrow"/>
              </w:rPr>
              <w:t xml:space="preserve"> Principal investigator: Ratna Bhavaraju-Sanka; sub-investigator: Alejandro Tobon Gonzalez; study coordinators: Lorraine Dishman, Floyd Jones; study coordinators (back-up): Anna Gonzalez, Patricia Padilla, Amy Saklad, Marcela Silva.</w:t>
            </w:r>
          </w:p>
        </w:tc>
      </w:tr>
      <w:tr w:rsidR="00A35FC5" w:rsidRPr="00111974" w14:paraId="62CBBEC9" w14:textId="77777777" w:rsidTr="0097368D">
        <w:tc>
          <w:tcPr>
            <w:tcW w:w="9016" w:type="dxa"/>
          </w:tcPr>
          <w:p w14:paraId="3FF6313D" w14:textId="77777777" w:rsidR="00A35FC5" w:rsidRPr="0026566F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26566F">
              <w:rPr>
                <w:rFonts w:eastAsia="Arial Narrow"/>
                <w:b/>
              </w:rPr>
              <w:t>The University of Texas Southwestern Medical Center, Dallas, TX</w:t>
            </w:r>
            <w:r w:rsidRPr="0026566F">
              <w:rPr>
                <w:rFonts w:eastAsia="Arial Narrow"/>
              </w:rPr>
              <w:t>: Principal investigator: Sharon Nations; sub-investigator: Jaya Trivedi; study coordinator: Steve Hopkins.</w:t>
            </w:r>
          </w:p>
        </w:tc>
      </w:tr>
      <w:tr w:rsidR="00A35FC5" w:rsidRPr="00111974" w14:paraId="1AE083B3" w14:textId="77777777" w:rsidTr="0097368D">
        <w:tc>
          <w:tcPr>
            <w:tcW w:w="9016" w:type="dxa"/>
          </w:tcPr>
          <w:p w14:paraId="3D6305C1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  <w:bCs/>
              </w:rPr>
              <w:t>University of Alabama at Birmingham</w:t>
            </w:r>
            <w:r w:rsidRPr="00111974">
              <w:rPr>
                <w:rFonts w:eastAsia="Arial Narrow"/>
              </w:rPr>
              <w:t xml:space="preserve"> </w:t>
            </w:r>
            <w:r w:rsidRPr="00111974">
              <w:rPr>
                <w:rFonts w:eastAsia="Arial Narrow"/>
                <w:b/>
              </w:rPr>
              <w:t>Medicine, Birmingham, AL:</w:t>
            </w:r>
            <w:r w:rsidRPr="00111974">
              <w:rPr>
                <w:rFonts w:eastAsia="Arial Narrow"/>
              </w:rPr>
              <w:t xml:space="preserve"> Principal investigator: Mohamed Kazamel; previous principal investigator: Mohammad Alsharabati; sub-investigator: Liang Lu, Kenkichi Nozaki; study coordinator: Sandi Mumfrey-Thomas; study coordinator (back-up): Amy Woodall.</w:t>
            </w:r>
          </w:p>
        </w:tc>
      </w:tr>
      <w:tr w:rsidR="00A35FC5" w:rsidRPr="00111974" w14:paraId="6EF8E88D" w14:textId="77777777" w:rsidTr="0097368D">
        <w:tc>
          <w:tcPr>
            <w:tcW w:w="9016" w:type="dxa"/>
          </w:tcPr>
          <w:p w14:paraId="3229218D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University of California-Irvine, Irvine, CA:</w:t>
            </w:r>
            <w:r w:rsidRPr="00111974">
              <w:rPr>
                <w:rFonts w:eastAsia="Arial Narrow"/>
              </w:rPr>
              <w:t xml:space="preserve"> Principal investigator: Tahseen Mozaffar; sub-investigators: Tiyonnoh Cash, Namita Goyal, Gulmohor Roy; study coordinator: Veena Mathew; study coordinators (back-up): Fatima Maqsood, Brian Minton.</w:t>
            </w:r>
          </w:p>
        </w:tc>
      </w:tr>
      <w:tr w:rsidR="00A35FC5" w:rsidRPr="00111974" w14:paraId="7F738224" w14:textId="77777777" w:rsidTr="0097368D">
        <w:tc>
          <w:tcPr>
            <w:tcW w:w="9016" w:type="dxa"/>
          </w:tcPr>
          <w:p w14:paraId="5DFE4A41" w14:textId="77777777" w:rsidR="00A35FC5" w:rsidRPr="0026566F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26566F">
              <w:rPr>
                <w:rFonts w:eastAsia="Arial Narrow"/>
                <w:b/>
              </w:rPr>
              <w:lastRenderedPageBreak/>
              <w:t xml:space="preserve">University of California-San Francisco-Fresno, CA: </w:t>
            </w:r>
            <w:r w:rsidRPr="0026566F">
              <w:rPr>
                <w:rFonts w:eastAsia="Arial Narrow"/>
              </w:rPr>
              <w:t>Principal investigator: H. James Jones; previous principal investigator: Jeffrey Rosenfeld; study coordinator: Rebekah Garcia; study coordinators (back-up): Laura Echevarria, Sonia Garcia.</w:t>
            </w:r>
          </w:p>
        </w:tc>
      </w:tr>
      <w:tr w:rsidR="00A35FC5" w:rsidRPr="00111974" w14:paraId="019D886C" w14:textId="77777777" w:rsidTr="0097368D">
        <w:tc>
          <w:tcPr>
            <w:tcW w:w="9016" w:type="dxa"/>
          </w:tcPr>
          <w:p w14:paraId="0D5499D0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 w:cs="Times New Roman"/>
                <w:b/>
                <w:lang w:val="en-US"/>
              </w:rPr>
              <w:t>University of Florida Health Jacksonville</w:t>
            </w:r>
            <w:r w:rsidRPr="00111974">
              <w:rPr>
                <w:rFonts w:eastAsia="Arial Narrow"/>
                <w:b/>
              </w:rPr>
              <w:t>, Jacksonville, FL:</w:t>
            </w:r>
            <w:r w:rsidRPr="00111974">
              <w:rPr>
                <w:rFonts w:eastAsia="Arial Narrow"/>
              </w:rPr>
              <w:t xml:space="preserve"> Principal investigator: Michael Pulley; sub-investigators: Shachie Aranke, Alan Ross Berger, Jaimin Shah; primary study coordinators: Yasmeen Shabbir, Lisa Smith; study coordinator: Mary Varghese; study coordinator (back up): Yasmeen Shabbir.</w:t>
            </w:r>
          </w:p>
        </w:tc>
      </w:tr>
      <w:tr w:rsidR="00A35FC5" w:rsidRPr="00111974" w14:paraId="49668CFD" w14:textId="77777777" w:rsidTr="0097368D">
        <w:tc>
          <w:tcPr>
            <w:tcW w:w="9016" w:type="dxa"/>
          </w:tcPr>
          <w:p w14:paraId="13875222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University of Iowa Children's Hospital, Iowa City, IA</w:t>
            </w:r>
            <w:r w:rsidRPr="00111974">
              <w:rPr>
                <w:rFonts w:eastAsia="Arial Narrow"/>
              </w:rPr>
              <w:t>: Principal investigator: Laurie Gutmann; sub-investigators: Ludwig Gutmann, Nivedita Jerath, Christopher Nance, Andrea Swenson; primary study coordinator: Heena Olalde; study coordinator: Nicole Kressin; study coordinator (back-up): Jeri Sieren.</w:t>
            </w:r>
          </w:p>
        </w:tc>
      </w:tr>
      <w:tr w:rsidR="00A35FC5" w:rsidRPr="00111974" w14:paraId="4E6E2157" w14:textId="77777777" w:rsidTr="0097368D">
        <w:tc>
          <w:tcPr>
            <w:tcW w:w="9016" w:type="dxa"/>
          </w:tcPr>
          <w:p w14:paraId="7E3B9272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University of Kansas Medical Center, Kansas City, KS:</w:t>
            </w:r>
            <w:r w:rsidRPr="00111974">
              <w:rPr>
                <w:rFonts w:eastAsia="Arial Narrow"/>
              </w:rPr>
              <w:t xml:space="preserve"> Principal investigator: Richard Barohn; sub-investigators: Mazen Dimachkie, Melanie Glenn, April McVey, Mamatha Pasnoor, Jeffery Statland, Yunxia Wang; primary study coordinator: Tina Liu; study coordinators: Kelley Emmons, Nicole Jenci, Jerry Locheke; study coordinators (back-up): Alex Fondaw, Kathryn Johns, Gabrielle Rico, Maureen Walsh; lead evaluator trainer: Laura Herbelin.</w:t>
            </w:r>
          </w:p>
        </w:tc>
      </w:tr>
      <w:tr w:rsidR="00A35FC5" w:rsidRPr="00111974" w14:paraId="4CDE4928" w14:textId="77777777" w:rsidTr="0097368D">
        <w:tc>
          <w:tcPr>
            <w:tcW w:w="9016" w:type="dxa"/>
          </w:tcPr>
          <w:p w14:paraId="7201DF3E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University of Maryland Medical Center, Baltimore, MD</w:t>
            </w:r>
            <w:r w:rsidRPr="00111974">
              <w:rPr>
                <w:rFonts w:eastAsia="Arial Narrow"/>
              </w:rPr>
              <w:t>: Principal investigator: Charlene Hafer-Macko; sub-investigators: Justin Kwan, Lindsay Zilliox; primary study coordinators: Karen Callison, Valerie Young; study coordinator: Beth DiSanzo; study coordinator (back-up): Kerry Naunton.</w:t>
            </w:r>
          </w:p>
        </w:tc>
      </w:tr>
      <w:tr w:rsidR="00A35FC5" w:rsidRPr="00111974" w14:paraId="28C66A53" w14:textId="77777777" w:rsidTr="0097368D">
        <w:tc>
          <w:tcPr>
            <w:tcW w:w="9016" w:type="dxa"/>
          </w:tcPr>
          <w:p w14:paraId="06A95249" w14:textId="77777777" w:rsidR="00A35FC5" w:rsidRPr="00111974" w:rsidRDefault="00A35FC5" w:rsidP="0097368D">
            <w:pPr>
              <w:spacing w:afterLines="100" w:after="240" w:line="480" w:lineRule="auto"/>
            </w:pPr>
            <w:r w:rsidRPr="00111974">
              <w:rPr>
                <w:b/>
                <w:bCs/>
              </w:rPr>
              <w:t>University of Miami Miller School of Medicine, Miami, FL:</w:t>
            </w:r>
            <w:r w:rsidRPr="00111974">
              <w:t xml:space="preserve"> Principal investigator: Michael Benatar; sub-investigators: Martin Bilsker, Khema Sharma; primary study </w:t>
            </w:r>
            <w:r w:rsidRPr="00111974">
              <w:lastRenderedPageBreak/>
              <w:t>coordinators: Anne Cooley, Eliana Reyes; study coordinators: Sara-Claude Michon, Danielle Sheldon; study coordinator (back-up): Julie Steele.</w:t>
            </w:r>
          </w:p>
        </w:tc>
      </w:tr>
      <w:tr w:rsidR="00A35FC5" w:rsidRPr="00111974" w14:paraId="499CE872" w14:textId="77777777" w:rsidTr="0097368D">
        <w:tc>
          <w:tcPr>
            <w:tcW w:w="9016" w:type="dxa"/>
          </w:tcPr>
          <w:p w14:paraId="5EE9C7A5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lastRenderedPageBreak/>
              <w:t>University of North Carolina Medical Center, Chapel Hill, NC</w:t>
            </w:r>
            <w:r w:rsidRPr="00111974">
              <w:rPr>
                <w:rFonts w:eastAsia="Arial Narrow"/>
              </w:rPr>
              <w:t>: Principal investigator: James Howard, Jr; sub-investigator: Chafic Karam, Rebecca Traub; study coordinator: Manisha Chopra.</w:t>
            </w:r>
          </w:p>
        </w:tc>
      </w:tr>
      <w:tr w:rsidR="00A35FC5" w:rsidRPr="00111974" w14:paraId="232C7BCD" w14:textId="77777777" w:rsidTr="0097368D">
        <w:tc>
          <w:tcPr>
            <w:tcW w:w="9016" w:type="dxa"/>
          </w:tcPr>
          <w:p w14:paraId="238E3FA6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University of South Florida, Tampa, FL:</w:t>
            </w:r>
            <w:r w:rsidRPr="00111974">
              <w:rPr>
                <w:rFonts w:eastAsia="Arial Narrow"/>
              </w:rPr>
              <w:t xml:space="preserve"> Principal investigator: Tuan Vu; sub-investigators: Lara Katzin, Terry McClain; study coordinator: Brittany Harvey; study coordinators (back-up): Adam Hart, Kristin Huynh.</w:t>
            </w:r>
          </w:p>
        </w:tc>
      </w:tr>
      <w:tr w:rsidR="00A35FC5" w:rsidRPr="00111974" w14:paraId="2B152E95" w14:textId="77777777" w:rsidTr="0097368D">
        <w:tc>
          <w:tcPr>
            <w:tcW w:w="9016" w:type="dxa"/>
          </w:tcPr>
          <w:p w14:paraId="7C963FA9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University of Southern California, Los Angeles, CA</w:t>
            </w:r>
            <w:r w:rsidRPr="00111974">
              <w:rPr>
                <w:rFonts w:eastAsia="Arial Narrow"/>
              </w:rPr>
              <w:t>: Principal investigator: Said Beydoun; sub-investigators: Amaiak Chilingaryan, Victor Doan, Brian Droker, Hui Gong, Sanaz Karimi, Frank Lin, Terry McClain, Krishna Polaka, Akshay Shah, Anh Tran; study coordinator: Salma Akhter; study coordinator (back-up): Ali Malekniazi.</w:t>
            </w:r>
          </w:p>
        </w:tc>
      </w:tr>
      <w:tr w:rsidR="00A35FC5" w:rsidRPr="00111974" w14:paraId="74841DB3" w14:textId="77777777" w:rsidTr="0097368D">
        <w:tc>
          <w:tcPr>
            <w:tcW w:w="9016" w:type="dxa"/>
          </w:tcPr>
          <w:p w14:paraId="66A8CB17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University of Vermont Medical Center, Burlington, VT:</w:t>
            </w:r>
            <w:r w:rsidRPr="00111974">
              <w:rPr>
                <w:rFonts w:eastAsia="Arial Narrow"/>
              </w:rPr>
              <w:t xml:space="preserve"> Principal investigator: Rup Tandan; sub-investigator: Michael Hehir, Waqar Waheed; primary study coordinator: Shannon Lucy.</w:t>
            </w:r>
          </w:p>
        </w:tc>
      </w:tr>
      <w:tr w:rsidR="00A35FC5" w:rsidRPr="00111974" w14:paraId="08036C34" w14:textId="77777777" w:rsidTr="0097368D">
        <w:tc>
          <w:tcPr>
            <w:tcW w:w="9016" w:type="dxa"/>
          </w:tcPr>
          <w:p w14:paraId="0B744EE5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University of Washington, Seattle, WA</w:t>
            </w:r>
            <w:r w:rsidRPr="00111974">
              <w:rPr>
                <w:rFonts w:eastAsia="Arial Narrow"/>
              </w:rPr>
              <w:t>: Principal investigator: Michael Weiss; sub-investigator: Jane Distad; primary study coordinator: Susan Strom; study coordinators: Sharon Downing, Bryan Kim.</w:t>
            </w:r>
          </w:p>
        </w:tc>
      </w:tr>
      <w:tr w:rsidR="00A35FC5" w:rsidRPr="00111974" w14:paraId="6358C68D" w14:textId="77777777" w:rsidTr="0097368D">
        <w:tc>
          <w:tcPr>
            <w:tcW w:w="9016" w:type="dxa"/>
          </w:tcPr>
          <w:p w14:paraId="065AC589" w14:textId="77777777" w:rsidR="00A35FC5" w:rsidRPr="00111974" w:rsidRDefault="00A35FC5" w:rsidP="0097368D">
            <w:pPr>
              <w:spacing w:afterLines="100" w:after="240" w:line="480" w:lineRule="auto"/>
              <w:rPr>
                <w:rFonts w:eastAsia="Arial Narrow"/>
              </w:rPr>
            </w:pPr>
            <w:r w:rsidRPr="0026566F">
              <w:rPr>
                <w:rFonts w:eastAsia="Arial Narrow"/>
                <w:b/>
              </w:rPr>
              <w:t>Wesley Neurology Clinic, PC, Cordova, TN:</w:t>
            </w:r>
            <w:r w:rsidRPr="0026566F">
              <w:rPr>
                <w:rFonts w:eastAsia="Arial Narrow"/>
              </w:rPr>
              <w:t xml:space="preserve"> Principal</w:t>
            </w:r>
            <w:r w:rsidRPr="00111974">
              <w:rPr>
                <w:rFonts w:eastAsia="Arial Narrow"/>
              </w:rPr>
              <w:t xml:space="preserve"> investigator: Tulio Bertorini; sub-investigators: Thomas Arnold, Kendrick Henderson, Rekha Pillai; primary study coordinator: Ye Liu; study coordinator: Lauren Wheeler; study coordinators (back-up): Jasmine Hewlett, Mollie Vanderhook.</w:t>
            </w:r>
          </w:p>
        </w:tc>
      </w:tr>
      <w:tr w:rsidR="00A35FC5" w:rsidRPr="00111974" w14:paraId="4670FDA6" w14:textId="77777777" w:rsidTr="0097368D">
        <w:tc>
          <w:tcPr>
            <w:tcW w:w="9016" w:type="dxa"/>
          </w:tcPr>
          <w:p w14:paraId="5FC5E863" w14:textId="77777777" w:rsidR="00A35FC5" w:rsidRPr="00111974" w:rsidRDefault="00A35FC5" w:rsidP="0097368D">
            <w:pPr>
              <w:spacing w:afterLines="100" w:after="240" w:line="480" w:lineRule="auto"/>
            </w:pPr>
            <w:r w:rsidRPr="00111974">
              <w:rPr>
                <w:rFonts w:eastAsia="Arial Narrow"/>
                <w:b/>
              </w:rPr>
              <w:lastRenderedPageBreak/>
              <w:t>Yale University, New Haven, CT:</w:t>
            </w:r>
            <w:r w:rsidRPr="00111974">
              <w:rPr>
                <w:rFonts w:eastAsia="Arial Narrow"/>
              </w:rPr>
              <w:t xml:space="preserve"> Principal investigator: Richard Nowak; sub-investigators: Daniel Dicapua, Benison Keung, Aditya Kumar, Huned Patwa, Kimberly Robeson, Irene Yang; study coordinator: Joan Nye; study coordinator (back-up): Hong Vu</w:t>
            </w:r>
          </w:p>
        </w:tc>
      </w:tr>
    </w:tbl>
    <w:p w14:paraId="77BFA16B" w14:textId="77777777" w:rsidR="00A35FC5" w:rsidRPr="00E139C4" w:rsidRDefault="00A35FC5" w:rsidP="00A35FC5">
      <w:pPr>
        <w:rPr>
          <w:rFonts w:eastAsiaTheme="minorEastAsia" w:cs="Times New Roman"/>
          <w:b/>
          <w:sz w:val="32"/>
          <w:szCs w:val="32"/>
          <w:lang w:val="en-US" w:eastAsia="en-GB"/>
        </w:rPr>
      </w:pPr>
    </w:p>
    <w:p w14:paraId="0DA07717" w14:textId="77777777" w:rsidR="00A35FC5" w:rsidRDefault="00A35FC5" w:rsidP="00A35FC5"/>
    <w:p w14:paraId="6A59F56B" w14:textId="77777777" w:rsidR="00A35FC5" w:rsidRPr="00A35FC5" w:rsidRDefault="00A35FC5" w:rsidP="00A35FC5">
      <w:pPr>
        <w:rPr>
          <w:lang w:val="en-US" w:eastAsia="en-GB"/>
        </w:rPr>
      </w:pPr>
    </w:p>
    <w:p w14:paraId="6583E55A" w14:textId="77777777" w:rsidR="00F31A0E" w:rsidRDefault="00F31A0E"/>
    <w:sectPr w:rsidR="00F31A0E" w:rsidSect="00587F67">
      <w:headerReference w:type="default" r:id="rId6"/>
      <w:pgSz w:w="11906" w:h="16838"/>
      <w:pgMar w:top="1418" w:right="1440" w:bottom="56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896CC4" w14:textId="77777777" w:rsidR="00000000" w:rsidRDefault="00A35FC5">
      <w:pPr>
        <w:spacing w:after="0" w:line="240" w:lineRule="auto"/>
      </w:pPr>
      <w:r>
        <w:separator/>
      </w:r>
    </w:p>
  </w:endnote>
  <w:endnote w:type="continuationSeparator" w:id="0">
    <w:p w14:paraId="578B29EC" w14:textId="77777777" w:rsidR="00000000" w:rsidRDefault="00A35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91D3A7" w14:textId="77777777" w:rsidR="00000000" w:rsidRDefault="00A35FC5">
      <w:pPr>
        <w:spacing w:after="0" w:line="240" w:lineRule="auto"/>
      </w:pPr>
      <w:r>
        <w:separator/>
      </w:r>
    </w:p>
  </w:footnote>
  <w:footnote w:type="continuationSeparator" w:id="0">
    <w:p w14:paraId="03594223" w14:textId="77777777" w:rsidR="00000000" w:rsidRDefault="00A35F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32D935" w14:textId="77777777" w:rsidR="006E6C11" w:rsidRPr="003842E0" w:rsidRDefault="00E12EE9">
    <w:pPr>
      <w:pStyle w:val="Header"/>
      <w:rPr>
        <w:rFonts w:cs="Times New Roman"/>
      </w:rPr>
    </w:pPr>
    <w:r>
      <w:rPr>
        <w:rFonts w:cs="Times New Roman"/>
      </w:rPr>
      <w:t>I</w:t>
    </w:r>
    <w:r w:rsidRPr="00A57C2B">
      <w:rPr>
        <w:rFonts w:cs="Times New Roman"/>
      </w:rPr>
      <w:t xml:space="preserve">mprovement across </w:t>
    </w:r>
    <w:r>
      <w:rPr>
        <w:rFonts w:cs="Times New Roman"/>
      </w:rPr>
      <w:t>M</w:t>
    </w:r>
    <w:r w:rsidRPr="00A57C2B">
      <w:rPr>
        <w:rFonts w:cs="Times New Roman"/>
      </w:rPr>
      <w:t xml:space="preserve">uscle </w:t>
    </w:r>
    <w:r>
      <w:rPr>
        <w:rFonts w:cs="Times New Roman"/>
      </w:rPr>
      <w:t>G</w:t>
    </w:r>
    <w:r w:rsidRPr="00A57C2B">
      <w:rPr>
        <w:rFonts w:cs="Times New Roman"/>
      </w:rPr>
      <w:t>roup</w:t>
    </w:r>
    <w:r>
      <w:rPr>
        <w:rFonts w:cs="Times New Roman"/>
      </w:rPr>
      <w:t>s with Eculizumab</w:t>
    </w:r>
  </w:p>
  <w:p w14:paraId="0CC3C15D" w14:textId="77777777" w:rsidR="006E6C11" w:rsidRPr="00A57C2B" w:rsidRDefault="00E12EE9">
    <w:pPr>
      <w:pStyle w:val="Header"/>
      <w:rPr>
        <w:rFonts w:cs="Times New Roman"/>
        <w:sz w:val="20"/>
      </w:rPr>
    </w:pPr>
    <w:r>
      <w:rPr>
        <w:rFonts w:cs="Times New Roman"/>
        <w:sz w:val="20"/>
      </w:rPr>
      <w:t>J</w:t>
    </w:r>
    <w:r w:rsidRPr="00A57C2B">
      <w:rPr>
        <w:rFonts w:cs="Times New Roman"/>
        <w:sz w:val="20"/>
      </w:rPr>
      <w:t xml:space="preserve">ournal: </w:t>
    </w:r>
    <w:r w:rsidRPr="00902D78">
      <w:rPr>
        <w:rFonts w:cs="Times New Roman"/>
        <w:i/>
        <w:iCs/>
        <w:sz w:val="20"/>
      </w:rPr>
      <w:t>Annals of Neurolo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EE9"/>
    <w:rsid w:val="008E1F84"/>
    <w:rsid w:val="00A35FC5"/>
    <w:rsid w:val="00AC48FC"/>
    <w:rsid w:val="00E12EE9"/>
    <w:rsid w:val="00F31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9A9FC"/>
  <w15:chartTrackingRefBased/>
  <w15:docId w15:val="{C7B7B957-F8D0-4453-A7A8-E106A3650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EE9"/>
    <w:rPr>
      <w:rFonts w:ascii="Times New Roman" w:hAnsi="Times New Roman" w:cs="Arial"/>
      <w:sz w:val="24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EE9"/>
    <w:pPr>
      <w:keepNext/>
      <w:spacing w:after="0" w:line="480" w:lineRule="auto"/>
      <w:outlineLvl w:val="0"/>
    </w:pPr>
    <w:rPr>
      <w:rFonts w:eastAsiaTheme="minorEastAsia" w:cs="Times New Roman"/>
      <w:b/>
      <w:szCs w:val="24"/>
      <w:lang w:eastAsia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12EE9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EE9"/>
    <w:rPr>
      <w:rFonts w:ascii="Times New Roman" w:eastAsiaTheme="minorEastAsia" w:hAnsi="Times New Roman" w:cs="Times New Roman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12EE9"/>
    <w:rPr>
      <w:rFonts w:ascii="Times New Roman" w:eastAsiaTheme="minorEastAsia" w:hAnsi="Times New Roman" w:cs="Times New Roman"/>
      <w:b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12E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EE9"/>
    <w:rPr>
      <w:rFonts w:ascii="Times New Roman" w:hAnsi="Times New Roman" w:cs="Arial"/>
      <w:sz w:val="24"/>
      <w:szCs w:val="21"/>
    </w:rPr>
  </w:style>
  <w:style w:type="table" w:styleId="TableGrid">
    <w:name w:val="Table Grid"/>
    <w:basedOn w:val="TableNormal"/>
    <w:uiPriority w:val="59"/>
    <w:rsid w:val="00E12EE9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5F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FC5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5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FC5"/>
    <w:rPr>
      <w:rFonts w:ascii="Times New Roman" w:hAnsi="Times New Roman" w:cs="Arial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3045</Words>
  <Characters>17363</Characters>
  <Application>Microsoft Office Word</Application>
  <DocSecurity>0</DocSecurity>
  <Lines>144</Lines>
  <Paragraphs>40</Paragraphs>
  <ScaleCrop>false</ScaleCrop>
  <Company/>
  <LinksUpToDate>false</LinksUpToDate>
  <CharactersWithSpaces>20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Holden</dc:creator>
  <cp:keywords/>
  <dc:description/>
  <cp:lastModifiedBy>Writer</cp:lastModifiedBy>
  <cp:revision>2</cp:revision>
  <dcterms:created xsi:type="dcterms:W3CDTF">2020-03-04T15:20:00Z</dcterms:created>
  <dcterms:modified xsi:type="dcterms:W3CDTF">2020-03-04T15:20:00Z</dcterms:modified>
</cp:coreProperties>
</file>